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78C71" w14:textId="167D7751" w:rsidR="003E1DEC" w:rsidRDefault="00547DCA" w:rsidP="00305C85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upplementary Material</w:t>
      </w:r>
      <w:r w:rsidRPr="00547DC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for “</w:t>
      </w:r>
      <w:bookmarkStart w:id="0" w:name="_Hlk188307703"/>
      <w:bookmarkEnd w:id="0"/>
      <w:r w:rsidR="00672EF8" w:rsidRPr="00672EF8">
        <w:rPr>
          <w:rFonts w:ascii="Times New Roman" w:hAnsi="Times New Roman" w:cs="Times New Roman"/>
          <w:bCs/>
          <w:i/>
          <w:iCs/>
          <w:sz w:val="24"/>
          <w:szCs w:val="24"/>
        </w:rPr>
        <w:t>Modeling seawater intrusion along the Alabama coastline using physical and machine learning models to evaluate the effects of multiscale natural and anthropogenic stresses</w:t>
      </w:r>
      <w:r w:rsidRPr="00547DC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”</w:t>
      </w:r>
    </w:p>
    <w:p w14:paraId="4F1387BF" w14:textId="287673EF" w:rsidR="00DC4FD2" w:rsidRDefault="00DC4FD2" w:rsidP="00DC4FD2">
      <w:pPr>
        <w:pStyle w:val="NormalWeb"/>
        <w:spacing w:before="0" w:beforeAutospacing="0" w:after="240" w:afterAutospacing="0" w:line="480" w:lineRule="auto"/>
        <w:jc w:val="center"/>
        <w:rPr>
          <w:bCs/>
        </w:rPr>
      </w:pPr>
      <w:r w:rsidRPr="009720BA">
        <w:rPr>
          <w:bCs/>
        </w:rPr>
        <w:t>Hossein Gholizadeh</w:t>
      </w:r>
      <w:r w:rsidRPr="009720BA">
        <w:rPr>
          <w:bCs/>
          <w:vertAlign w:val="superscript"/>
        </w:rPr>
        <w:t>1</w:t>
      </w:r>
      <w:r w:rsidRPr="009720BA">
        <w:rPr>
          <w:bCs/>
        </w:rPr>
        <w:t xml:space="preserve">, </w:t>
      </w:r>
      <w:r>
        <w:rPr>
          <w:bCs/>
        </w:rPr>
        <w:t xml:space="preserve">T. </w:t>
      </w:r>
      <w:r w:rsidRPr="009E28E3">
        <w:rPr>
          <w:rFonts w:asciiTheme="majorBidi" w:hAnsiTheme="majorBidi" w:cstheme="majorBidi"/>
        </w:rPr>
        <w:t>Prabhakar Clement</w:t>
      </w:r>
      <w:r w:rsidRPr="009720BA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, Christopher T. Green</w:t>
      </w:r>
      <w:r w:rsidRPr="009720BA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, Geoff</w:t>
      </w:r>
      <w:r w:rsidR="00DE1366">
        <w:rPr>
          <w:rFonts w:asciiTheme="majorBidi" w:hAnsiTheme="majorBidi" w:cstheme="majorBidi"/>
        </w:rPr>
        <w:t>rey R.</w:t>
      </w:r>
      <w:r>
        <w:rPr>
          <w:rFonts w:asciiTheme="majorBidi" w:hAnsiTheme="majorBidi" w:cstheme="majorBidi"/>
        </w:rPr>
        <w:t xml:space="preserve"> Tick</w:t>
      </w:r>
      <w:r w:rsidRPr="009720BA"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, </w:t>
      </w:r>
      <w:r>
        <w:rPr>
          <w:bCs/>
        </w:rPr>
        <w:t>Alain Plattner</w:t>
      </w:r>
      <w:r w:rsidRPr="009720BA">
        <w:rPr>
          <w:bCs/>
          <w:vertAlign w:val="superscript"/>
        </w:rPr>
        <w:t>1</w:t>
      </w:r>
      <w:r w:rsidRPr="009720BA">
        <w:rPr>
          <w:bCs/>
        </w:rPr>
        <w:t>, and Yong Zhang</w:t>
      </w:r>
      <w:r w:rsidRPr="009720BA">
        <w:rPr>
          <w:bCs/>
          <w:vertAlign w:val="superscript"/>
        </w:rPr>
        <w:t>1</w:t>
      </w:r>
      <w:r>
        <w:rPr>
          <w:bCs/>
          <w:vertAlign w:val="superscript"/>
        </w:rPr>
        <w:t>,*</w:t>
      </w:r>
    </w:p>
    <w:p w14:paraId="3B4B8CFE" w14:textId="77777777" w:rsidR="00DC4FD2" w:rsidRDefault="00DC4FD2" w:rsidP="00DC4FD2">
      <w:pPr>
        <w:pStyle w:val="NormalWeb"/>
        <w:spacing w:before="0" w:beforeAutospacing="0" w:after="60" w:afterAutospacing="0" w:line="480" w:lineRule="auto"/>
        <w:rPr>
          <w:bCs/>
        </w:rPr>
      </w:pPr>
      <w:r>
        <w:rPr>
          <w:bCs/>
        </w:rPr>
        <w:t>1. Department of Geological Sciences, University of Alabama, Tuscaloosa, AL 35487</w:t>
      </w:r>
    </w:p>
    <w:p w14:paraId="5C6CC79C" w14:textId="77777777" w:rsidR="00DC4FD2" w:rsidRDefault="00DC4FD2" w:rsidP="00DC4FD2">
      <w:pPr>
        <w:pStyle w:val="NormalWeb"/>
        <w:spacing w:before="0" w:beforeAutospacing="0" w:after="60" w:afterAutospacing="0" w:line="480" w:lineRule="auto"/>
        <w:ind w:left="540" w:hanging="540"/>
        <w:rPr>
          <w:bCs/>
        </w:rPr>
      </w:pPr>
      <w:r>
        <w:rPr>
          <w:bCs/>
        </w:rPr>
        <w:t>2. Department of Civil, Construction, and Environmental Engineering, University of Alabama, Tuscaloosa, Alabama 35487</w:t>
      </w:r>
    </w:p>
    <w:p w14:paraId="5432959F" w14:textId="77777777" w:rsidR="00DC4FD2" w:rsidRDefault="00DC4FD2" w:rsidP="00DC4FD2">
      <w:pPr>
        <w:pStyle w:val="NormalWeb"/>
        <w:spacing w:before="0" w:beforeAutospacing="0" w:after="60" w:afterAutospacing="0" w:line="480" w:lineRule="auto"/>
        <w:rPr>
          <w:bCs/>
        </w:rPr>
      </w:pPr>
      <w:r>
        <w:rPr>
          <w:bCs/>
        </w:rPr>
        <w:t>3. U.S. Geological Survey, Water Resources Mission Area, Moffett Field, CA 94035</w:t>
      </w:r>
    </w:p>
    <w:p w14:paraId="33A2C875" w14:textId="77777777" w:rsidR="00DC4FD2" w:rsidRPr="00BC3FE5" w:rsidRDefault="00DC4FD2" w:rsidP="00DC4FD2">
      <w:pPr>
        <w:pStyle w:val="NormalWeb"/>
        <w:spacing w:before="0" w:beforeAutospacing="0" w:after="60" w:afterAutospacing="0" w:line="480" w:lineRule="auto"/>
        <w:rPr>
          <w:bCs/>
        </w:rPr>
      </w:pPr>
      <w:r w:rsidRPr="007D5C49">
        <w:rPr>
          <w:bCs/>
        </w:rPr>
        <w:t>4. Santa Clara Valley Water District, Groundwater Management Unit, San Jose, CA 95118</w:t>
      </w:r>
    </w:p>
    <w:p w14:paraId="06F1063A" w14:textId="77777777" w:rsidR="00DC4FD2" w:rsidRDefault="00DC4FD2" w:rsidP="00DC4FD2">
      <w:pPr>
        <w:pStyle w:val="NormalWeb"/>
        <w:spacing w:before="240" w:beforeAutospacing="0" w:after="120" w:afterAutospacing="0" w:line="480" w:lineRule="auto"/>
        <w:ind w:left="1253" w:hanging="1253"/>
        <w:jc w:val="center"/>
        <w:rPr>
          <w:rFonts w:eastAsiaTheme="minorEastAsia"/>
          <w:bCs/>
        </w:rPr>
      </w:pPr>
      <w:r>
        <w:rPr>
          <w:rFonts w:eastAsiaTheme="minorEastAsia"/>
          <w:bCs/>
        </w:rPr>
        <w:t>*</w:t>
      </w:r>
      <w:r w:rsidRPr="00427F48">
        <w:rPr>
          <w:rFonts w:eastAsiaTheme="minorEastAsia"/>
          <w:bCs/>
        </w:rPr>
        <w:t>Corresponding Author: Yong Zhang at yzhang264@ua.edu</w:t>
      </w:r>
    </w:p>
    <w:p w14:paraId="2E78F3A7" w14:textId="55CFCD14" w:rsidR="000450FD" w:rsidRDefault="000450FD" w:rsidP="00094C09">
      <w:pPr>
        <w:pStyle w:val="Heading1"/>
        <w:keepNext/>
        <w:keepLines/>
        <w:spacing w:before="120" w:beforeAutospacing="0" w:after="80" w:afterAutospacing="0" w:line="480" w:lineRule="auto"/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br w:type="page"/>
      </w:r>
    </w:p>
    <w:p w14:paraId="288C427B" w14:textId="39A0EF40" w:rsidR="000732BA" w:rsidRPr="000732BA" w:rsidRDefault="000732BA" w:rsidP="000732BA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732B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ction A. Supplementary data</w:t>
      </w:r>
    </w:p>
    <w:p w14:paraId="7403DE4C" w14:textId="4910E775" w:rsidR="00DC4FD2" w:rsidRPr="00DC4FD2" w:rsidRDefault="00DC4FD2" w:rsidP="00DC4FD2">
      <w:pPr>
        <w:spacing w:line="480" w:lineRule="auto"/>
        <w:ind w:firstLine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 w:rsidRPr="00DC4FD2">
        <w:rPr>
          <w:rFonts w:ascii="Times New Roman" w:hAnsi="Times New Roman" w:cs="Times New Roman"/>
          <w:sz w:val="24"/>
          <w:szCs w:val="24"/>
        </w:rPr>
        <w:t xml:space="preserve"> provides details of the 15 observation wells (marked in </w:t>
      </w:r>
      <w:r w:rsidRPr="00DC4FD2">
        <w:rPr>
          <w:rFonts w:ascii="Times New Roman" w:hAnsi="Times New Roman" w:cs="Times New Roman"/>
          <w:b/>
          <w:bCs/>
          <w:sz w:val="24"/>
          <w:szCs w:val="24"/>
        </w:rPr>
        <w:t>Fig. 1</w:t>
      </w:r>
      <w:r w:rsidRPr="00DC4FD2">
        <w:rPr>
          <w:rFonts w:ascii="Times New Roman" w:hAnsi="Times New Roman" w:cs="Times New Roman"/>
          <w:sz w:val="24"/>
          <w:szCs w:val="24"/>
        </w:rPr>
        <w:t>), including their coordinates, water levels (annual average for 2023</w:t>
      </w:r>
      <w:r w:rsidR="008E5790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="008E5790">
        <w:rPr>
          <w:rFonts w:ascii="Times New Roman" w:hAnsi="Times New Roman" w:cs="Times New Roman"/>
          <w:sz w:val="24"/>
          <w:szCs w:val="24"/>
        </w:rPr>
        <w:t>meter</w:t>
      </w:r>
      <w:proofErr w:type="gramEnd"/>
      <w:r w:rsidR="008E5790">
        <w:rPr>
          <w:rFonts w:ascii="Times New Roman" w:hAnsi="Times New Roman" w:cs="Times New Roman"/>
          <w:sz w:val="24"/>
          <w:szCs w:val="24"/>
        </w:rPr>
        <w:t xml:space="preserve"> above sea level (</w:t>
      </w:r>
      <w:proofErr w:type="spellStart"/>
      <w:r w:rsidR="008E5790">
        <w:rPr>
          <w:rFonts w:ascii="Times New Roman" w:hAnsi="Times New Roman" w:cs="Times New Roman"/>
          <w:sz w:val="24"/>
          <w:szCs w:val="24"/>
        </w:rPr>
        <w:t>masl</w:t>
      </w:r>
      <w:proofErr w:type="spellEnd"/>
      <w:r w:rsidR="008E5790">
        <w:rPr>
          <w:rFonts w:ascii="Times New Roman" w:hAnsi="Times New Roman" w:cs="Times New Roman"/>
          <w:sz w:val="24"/>
          <w:szCs w:val="24"/>
        </w:rPr>
        <w:t>)</w:t>
      </w:r>
      <w:r w:rsidRPr="00DC4FD2">
        <w:rPr>
          <w:rFonts w:ascii="Times New Roman" w:hAnsi="Times New Roman" w:cs="Times New Roman"/>
          <w:sz w:val="24"/>
          <w:szCs w:val="24"/>
        </w:rPr>
        <w:t>), depths, and the aquifers they penetrate. Hydraulic head data from these wells were used to construct the water table for the study area.</w:t>
      </w:r>
    </w:p>
    <w:p w14:paraId="53740B76" w14:textId="77777777" w:rsidR="00DC4FD2" w:rsidRPr="00DC4FD2" w:rsidRDefault="00DC4FD2" w:rsidP="00DC4FD2">
      <w:pPr>
        <w:spacing w:before="240" w:after="120"/>
        <w:jc w:val="center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  <w:sz w:val="24"/>
          <w:szCs w:val="24"/>
        </w:rPr>
        <w:t>Table. A1</w:t>
      </w:r>
      <w:r w:rsidRPr="00DC4FD2">
        <w:rPr>
          <w:rFonts w:ascii="Times New Roman" w:hAnsi="Times New Roman" w:cs="Times New Roman"/>
          <w:sz w:val="24"/>
          <w:szCs w:val="24"/>
        </w:rPr>
        <w:t>. List of observation wells</w:t>
      </w:r>
    </w:p>
    <w:tbl>
      <w:tblPr>
        <w:tblStyle w:val="TableGrid"/>
        <w:tblW w:w="11340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900"/>
        <w:gridCol w:w="1260"/>
        <w:gridCol w:w="1170"/>
        <w:gridCol w:w="1080"/>
        <w:gridCol w:w="2070"/>
        <w:gridCol w:w="1260"/>
        <w:gridCol w:w="1530"/>
        <w:gridCol w:w="1350"/>
      </w:tblGrid>
      <w:tr w:rsidR="00BD4053" w:rsidRPr="00DC4FD2" w14:paraId="4EA7DCB6" w14:textId="0FCAEAAC" w:rsidTr="001B460A">
        <w:trPr>
          <w:trHeight w:val="290"/>
          <w:jc w:val="center"/>
        </w:trPr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5E87F77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6ECAA6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Well’s GSA 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613B04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Water Level (</w:t>
            </w:r>
            <w:proofErr w:type="spellStart"/>
            <w:r w:rsidRPr="00DC4FD2">
              <w:rPr>
                <w:rFonts w:ascii="Times New Roman" w:hAnsi="Times New Roman" w:cs="Times New Roman"/>
                <w:b/>
                <w:szCs w:val="20"/>
              </w:rPr>
              <w:t>masl</w:t>
            </w:r>
            <w:proofErr w:type="spellEnd"/>
            <w:r w:rsidRPr="00DC4FD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21D3D5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Latitud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C861E2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Longitude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F5FC3DD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Total Well Depth (m below well head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7E9C7EF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C4FD2">
              <w:rPr>
                <w:rFonts w:ascii="Times New Roman" w:hAnsi="Times New Roman" w:cs="Times New Roman"/>
                <w:b/>
                <w:szCs w:val="20"/>
              </w:rPr>
              <w:t>Aquifer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C5C43A9" w14:textId="3A72909F" w:rsidR="00BD4053" w:rsidRPr="00DC4FD2" w:rsidRDefault="00BD4053" w:rsidP="001B460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Pr="00BD4053">
              <w:rPr>
                <w:rFonts w:ascii="Times New Roman" w:hAnsi="Times New Roman" w:cs="Times New Roman"/>
                <w:b/>
                <w:szCs w:val="20"/>
              </w:rPr>
              <w:t>creen depth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(</w:t>
            </w:r>
            <w:r w:rsidRPr="00DC4FD2">
              <w:rPr>
                <w:rFonts w:ascii="Times New Roman" w:hAnsi="Times New Roman" w:cs="Times New Roman"/>
                <w:b/>
                <w:szCs w:val="20"/>
              </w:rPr>
              <w:t>m below well head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6999189" w14:textId="07C04BEB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BD4053">
              <w:rPr>
                <w:rFonts w:ascii="Times New Roman" w:hAnsi="Times New Roman" w:cs="Times New Roman"/>
                <w:b/>
                <w:szCs w:val="20"/>
              </w:rPr>
              <w:t>ulti-level samplers</w:t>
            </w:r>
          </w:p>
        </w:tc>
      </w:tr>
      <w:tr w:rsidR="00BD4053" w:rsidRPr="00DC4FD2" w14:paraId="6A36C9A9" w14:textId="7C7138CA" w:rsidTr="001B460A">
        <w:trPr>
          <w:trHeight w:val="290"/>
          <w:jc w:val="center"/>
        </w:trPr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8CB177F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33C2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24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3B8466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531E9C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50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338A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674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128326A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E22DAF6" w14:textId="4BC15F32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49A802A" w14:textId="41541D8F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E9C9FAF" w14:textId="5A462161" w:rsidR="00BD4053" w:rsidRPr="00DC4FD2" w:rsidRDefault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03A2F51D" w14:textId="79A6D19D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E33E5F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A484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4C46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D7B2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8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9F54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4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5A474A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6D9968" w14:textId="546DD070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603821" w14:textId="37DA932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- 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C47A76" w14:textId="59626DBA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DE1366">
              <w:rPr>
                <w:rFonts w:ascii="Times New Roman" w:hAnsi="Times New Roman" w:cs="Times New Roman"/>
              </w:rPr>
              <w:t>es</w:t>
            </w:r>
          </w:p>
        </w:tc>
      </w:tr>
      <w:tr w:rsidR="00BD4053" w:rsidRPr="00DC4FD2" w14:paraId="7343BB95" w14:textId="7F9AAF3F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A21435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DF158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0B0BB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E834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8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C670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4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99B5B0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DC1CA6" w14:textId="13E23946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33CA02" w14:textId="57ECB486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41EE6F" w14:textId="410AD98C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.</w:t>
            </w:r>
          </w:p>
        </w:tc>
      </w:tr>
      <w:tr w:rsidR="00BD4053" w:rsidRPr="00DC4FD2" w14:paraId="1F48D523" w14:textId="3864FD8E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803493" w14:textId="77777777" w:rsidR="00BD4053" w:rsidRPr="00DC4FD2" w:rsidRDefault="00BD4053" w:rsidP="004D43B5">
            <w:pPr>
              <w:tabs>
                <w:tab w:val="left" w:pos="190"/>
                <w:tab w:val="center" w:pos="288"/>
              </w:tabs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9F2E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06EE5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101A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3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5ECF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83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E2E8DF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0C69EF" w14:textId="68BBEB13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4CF27C" w14:textId="2E2C6018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5FF35A" w14:textId="20C64474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44A45594" w14:textId="1D07711B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2554FD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A4D5E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F8B8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A86D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34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218F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6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E63B1F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76FBBD" w14:textId="0C361E08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94678B" w14:textId="4655006D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-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8ACF22" w14:textId="199BCAFA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.</w:t>
            </w:r>
          </w:p>
        </w:tc>
      </w:tr>
      <w:tr w:rsidR="00BD4053" w:rsidRPr="00DC4FD2" w14:paraId="171CF628" w14:textId="05391948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73F963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3703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453A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CBC9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9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D8D4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4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EF0BC3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A3345F" w14:textId="132AE27D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E84A60" w14:textId="4E8DCBEF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8B8F08" w14:textId="202C9DD2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0577E25A" w14:textId="56FB28BB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1C279C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65A9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0E401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CB83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8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2F91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3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489262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5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24A918" w14:textId="6F3F971F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B14763" w14:textId="7186D94F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– 15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566D77" w14:textId="2D1E9B5E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DE1366">
              <w:rPr>
                <w:rFonts w:ascii="Times New Roman" w:hAnsi="Times New Roman" w:cs="Times New Roman"/>
              </w:rPr>
              <w:t>es</w:t>
            </w:r>
          </w:p>
        </w:tc>
      </w:tr>
      <w:tr w:rsidR="00BD4053" w:rsidRPr="00DC4FD2" w14:paraId="7245201D" w14:textId="1AB25EC6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3347FF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EF68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64697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F895" w14:textId="77777777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37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2AEA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8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A25B74" w14:textId="77777777" w:rsidR="00BD4053" w:rsidRPr="00DC4FD2" w:rsidRDefault="00BD4053" w:rsidP="004D43B5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B4224" w14:textId="75956590" w:rsidR="00BD4053" w:rsidRPr="00DC4FD2" w:rsidRDefault="00BD130C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EFF81A" w14:textId="4463F1E4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EAA52D" w14:textId="5048F588" w:rsidR="00BD4053" w:rsidRPr="00DC4FD2" w:rsidRDefault="00BD4053" w:rsidP="004D43B5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6D44794A" w14:textId="0FCF819F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EDEBD9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D2A7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71CF2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464F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8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08BC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3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B7EB70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D00B0A" w14:textId="7F663554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5E3FE9" w14:textId="5FCAC10B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AC752C" w14:textId="21BA1BC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.</w:t>
            </w:r>
          </w:p>
        </w:tc>
      </w:tr>
      <w:tr w:rsidR="00BD4053" w:rsidRPr="00DC4FD2" w14:paraId="3114EEE1" w14:textId="4117EC9B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EDF2FB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84FE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DB6DA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93F9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47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9BEF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88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0C0FEA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0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CB7A04" w14:textId="0F18C6A3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F41C1F" w14:textId="58700A9F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– 10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CC50F" w14:textId="0095EFD3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.</w:t>
            </w:r>
          </w:p>
        </w:tc>
      </w:tr>
      <w:tr w:rsidR="00BD4053" w:rsidRPr="00DC4FD2" w14:paraId="6CCB83C0" w14:textId="2980A69E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1CF84C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24D1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6262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5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1833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40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4B1F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7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2DC1FF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783665" w14:textId="44891D14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E3B2E3" w14:textId="390DBB30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84D0E4" w14:textId="0B76945D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fo.</w:t>
            </w:r>
          </w:p>
        </w:tc>
      </w:tr>
      <w:tr w:rsidR="00BD4053" w:rsidRPr="00DC4FD2" w14:paraId="5D9A51B9" w14:textId="4D4E9E55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8A4C64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8B0C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0025B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4356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8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11C2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91F4F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82FFC1" w14:textId="5B2D5524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41B82F" w14:textId="28427F92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1D051C" w14:textId="28E6F1CE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1D0A608E" w14:textId="6059E208" w:rsidTr="001B460A">
        <w:trPr>
          <w:trHeight w:val="6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3E1268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DE58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43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2C982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5D84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49E7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8.02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D0D831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02AF42" w14:textId="75282DDA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DCC8F3" w14:textId="54DDB1D8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412518" w14:textId="6D88B14C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49957169" w14:textId="253901E8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26D871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2B03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43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0E244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0BD2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5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24D9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6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195D17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152767" w14:textId="2173F3FE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E20EA3" w14:textId="020C7A09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0AE23F" w14:textId="1AAA7BD8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E1366">
              <w:rPr>
                <w:rFonts w:ascii="Times New Roman" w:hAnsi="Times New Roman" w:cs="Times New Roman"/>
              </w:rPr>
              <w:t>o</w:t>
            </w:r>
          </w:p>
        </w:tc>
      </w:tr>
      <w:tr w:rsidR="00BD4053" w:rsidRPr="00DC4FD2" w14:paraId="1D94C5D2" w14:textId="179650DF" w:rsidTr="001B460A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52C9E91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CBD6DA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284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</w:tcPr>
          <w:p w14:paraId="75FE292E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7ECE8F" w14:textId="7777777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78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C71FBD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66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03195CB2" w14:textId="77777777" w:rsidR="00BD4053" w:rsidRPr="00DC4FD2" w:rsidRDefault="00BD4053" w:rsidP="00BD405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F05D3A1" w14:textId="78640B0C" w:rsidR="00BD4053" w:rsidRPr="00DC4FD2" w:rsidRDefault="00BD130C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  <w:r w:rsidR="00BD4053"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8074504" w14:textId="66DAAC97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CA94783" w14:textId="20D94C73" w:rsidR="00BD4053" w:rsidRPr="00DC4FD2" w:rsidRDefault="00BD4053" w:rsidP="00BD4053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DE1366">
              <w:rPr>
                <w:rFonts w:ascii="Times New Roman" w:hAnsi="Times New Roman" w:cs="Times New Roman"/>
              </w:rPr>
              <w:t>es</w:t>
            </w:r>
          </w:p>
        </w:tc>
      </w:tr>
    </w:tbl>
    <w:p w14:paraId="3B691868" w14:textId="77777777" w:rsidR="000450FD" w:rsidRDefault="000450FD" w:rsidP="00DC4FD2">
      <w:pPr>
        <w:pStyle w:val="ListParagraph"/>
        <w:spacing w:after="120" w:line="480" w:lineRule="auto"/>
        <w:ind w:firstLine="44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B704C0" w14:textId="0DFCEEFD" w:rsidR="00DC4FD2" w:rsidRPr="00DC4FD2" w:rsidRDefault="00DC4FD2" w:rsidP="00DC4FD2">
      <w:pPr>
        <w:pStyle w:val="ListParagraph"/>
        <w:spacing w:after="120" w:line="480" w:lineRule="auto"/>
        <w:ind w:firstLine="446"/>
        <w:jc w:val="both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2</w:t>
      </w:r>
      <w:r w:rsidRPr="00DC4FD2">
        <w:rPr>
          <w:rFonts w:ascii="Times New Roman" w:hAnsi="Times New Roman" w:cs="Times New Roman"/>
          <w:sz w:val="24"/>
          <w:szCs w:val="24"/>
        </w:rPr>
        <w:t xml:space="preserve"> shows salinity measurements for groundwater collected at nine wells.</w:t>
      </w:r>
    </w:p>
    <w:p w14:paraId="08C9D783" w14:textId="5ECABF58" w:rsidR="00A43BB1" w:rsidRPr="00A43BB1" w:rsidRDefault="00DC4FD2" w:rsidP="00A43BB1">
      <w:pPr>
        <w:spacing w:before="240" w:after="120"/>
        <w:ind w:left="187" w:hanging="187"/>
        <w:jc w:val="center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  <w:sz w:val="24"/>
          <w:szCs w:val="24"/>
        </w:rPr>
        <w:t>Table A2.</w:t>
      </w:r>
      <w:r w:rsidRPr="00DC4FD2">
        <w:rPr>
          <w:rFonts w:ascii="Times New Roman" w:hAnsi="Times New Roman" w:cs="Times New Roman"/>
          <w:sz w:val="24"/>
          <w:szCs w:val="24"/>
        </w:rPr>
        <w:t xml:space="preserve"> </w:t>
      </w:r>
      <w:r w:rsidR="00A43BB1" w:rsidRPr="00A43BB1">
        <w:rPr>
          <w:rFonts w:ascii="Times New Roman" w:hAnsi="Times New Roman" w:cs="Times New Roman"/>
          <w:sz w:val="24"/>
          <w:szCs w:val="24"/>
        </w:rPr>
        <w:t>Location coordinates and depth of wells with salinity data used in the HGS model.</w:t>
      </w:r>
    </w:p>
    <w:tbl>
      <w:tblPr>
        <w:tblStyle w:val="TableGrid"/>
        <w:tblW w:w="0" w:type="auto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2"/>
        <w:gridCol w:w="1778"/>
        <w:gridCol w:w="1620"/>
        <w:gridCol w:w="994"/>
        <w:gridCol w:w="3076"/>
        <w:gridCol w:w="1350"/>
      </w:tblGrid>
      <w:tr w:rsidR="00A97301" w:rsidRPr="00DC4FD2" w14:paraId="07FD6FF4" w14:textId="0350E569" w:rsidTr="00A97301">
        <w:trPr>
          <w:trHeight w:val="290"/>
          <w:jc w:val="center"/>
        </w:trPr>
        <w:tc>
          <w:tcPr>
            <w:tcW w:w="362" w:type="dxa"/>
            <w:tcBorders>
              <w:left w:val="nil"/>
              <w:bottom w:val="single" w:sz="4" w:space="0" w:color="auto"/>
              <w:right w:val="nil"/>
            </w:tcBorders>
          </w:tcPr>
          <w:p w14:paraId="5BDF036D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C4FD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364DC" w14:textId="36AA6556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113DA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C4FD2">
              <w:rPr>
                <w:rFonts w:ascii="Times New Roman" w:hAnsi="Times New Roman" w:cs="Times New Roman"/>
                <w:b/>
              </w:rPr>
              <w:t>Latitude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37A6C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C4FD2">
              <w:rPr>
                <w:rFonts w:ascii="Times New Roman" w:hAnsi="Times New Roman" w:cs="Times New Roman"/>
                <w:b/>
              </w:rPr>
              <w:t>Longitude</w:t>
            </w:r>
          </w:p>
        </w:tc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C4E1C" w14:textId="1892F031" w:rsidR="00A97301" w:rsidRPr="00DC4FD2" w:rsidRDefault="00B77D25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ell </w:t>
            </w:r>
            <w:r w:rsidR="00A97301" w:rsidRPr="00DC4FD2">
              <w:rPr>
                <w:rFonts w:ascii="Times New Roman" w:hAnsi="Times New Roman" w:cs="Times New Roman"/>
                <w:b/>
              </w:rPr>
              <w:t>Depth (m below well head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17D91DC" w14:textId="10679A2D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Pr="00BD4053">
              <w:rPr>
                <w:rFonts w:ascii="Times New Roman" w:hAnsi="Times New Roman" w:cs="Times New Roman"/>
                <w:b/>
                <w:szCs w:val="20"/>
              </w:rPr>
              <w:t>creen depth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(</w:t>
            </w:r>
            <w:r w:rsidRPr="00DC4FD2">
              <w:rPr>
                <w:rFonts w:ascii="Times New Roman" w:hAnsi="Times New Roman" w:cs="Times New Roman"/>
                <w:b/>
                <w:szCs w:val="20"/>
              </w:rPr>
              <w:t>m below well head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A97301" w:rsidRPr="00DC4FD2" w14:paraId="6C637B32" w14:textId="59517EE9" w:rsidTr="00B77D25">
        <w:trPr>
          <w:trHeight w:val="290"/>
          <w:jc w:val="center"/>
        </w:trPr>
        <w:tc>
          <w:tcPr>
            <w:tcW w:w="362" w:type="dxa"/>
            <w:tcBorders>
              <w:left w:val="nil"/>
              <w:bottom w:val="nil"/>
              <w:right w:val="nil"/>
            </w:tcBorders>
          </w:tcPr>
          <w:p w14:paraId="20BC86B6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88A7E4" w14:textId="41FE71E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C360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4983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02ED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674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421F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67EA742" w14:textId="13815A80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39F7AED9" w14:textId="63E3570E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3F7A287F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6960" w14:textId="596486B4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6E88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51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0509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67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1BDD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FAA40" w14:textId="20C870C8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57789887" w14:textId="59831DE2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6DFB9232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806C" w14:textId="009094CA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9D9A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53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0C24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90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89D5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1E4FA1" w14:textId="2037B8AC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58BFCF1B" w14:textId="23E195E0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48805F50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6BF5" w14:textId="45A8C45A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B856C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5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5DF9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93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D5DA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3F89AB" w14:textId="2FF02849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51571FDC" w14:textId="4091300D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51792084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3C66" w14:textId="768188A9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E3BC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5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4C21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94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8DF8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ED2EC7" w14:textId="763BEE10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0F9206AA" w14:textId="522849C8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166E20AD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59F4" w14:textId="6264AA23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9599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62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CBA7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87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7A93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A34E0D" w14:textId="299DC80E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77506DCD" w14:textId="09F6451B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70165024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D719C" w14:textId="4ADFEC89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4350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74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4582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86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3FDA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5E45D" w14:textId="3DFF9452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6BC02462" w14:textId="0DD6AF89" w:rsidTr="00B77D25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639148FB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BA98" w14:textId="0B822C39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4B43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7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0E5A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88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5156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18D5E4" w14:textId="1E26711F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  <w:tr w:rsidR="00A97301" w:rsidRPr="00DC4FD2" w14:paraId="6FC9D74B" w14:textId="53D24B5E" w:rsidTr="00A97301">
        <w:trPr>
          <w:trHeight w:val="290"/>
          <w:jc w:val="center"/>
        </w:trPr>
        <w:tc>
          <w:tcPr>
            <w:tcW w:w="362" w:type="dxa"/>
            <w:tcBorders>
              <w:top w:val="nil"/>
              <w:left w:val="nil"/>
              <w:right w:val="nil"/>
            </w:tcBorders>
          </w:tcPr>
          <w:p w14:paraId="4540C321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8AA8D2" w14:textId="1BE74221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7B6657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30.2820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120095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-87.6859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AD19F7" w14:textId="77777777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C4FD2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5A23030" w14:textId="3B901CE1" w:rsidR="00A97301" w:rsidRPr="00DC4FD2" w:rsidRDefault="00A97301" w:rsidP="004D43B5">
            <w:pPr>
              <w:tabs>
                <w:tab w:val="left" w:pos="693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D4053">
              <w:rPr>
                <w:rFonts w:ascii="Times New Roman" w:hAnsi="Times New Roman" w:cs="Times New Roman"/>
              </w:rPr>
              <w:t>fully screened</w:t>
            </w:r>
          </w:p>
        </w:tc>
      </w:tr>
    </w:tbl>
    <w:p w14:paraId="52F782CF" w14:textId="77777777" w:rsidR="000450FD" w:rsidRDefault="000450FD" w:rsidP="00DC4FD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613B17" w14:textId="2B674380" w:rsidR="000450FD" w:rsidRPr="002F3F48" w:rsidRDefault="000450FD" w:rsidP="00DC4F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A1</w:t>
      </w:r>
      <w:r w:rsidR="002F3F48" w:rsidRPr="002F3F48">
        <w:t xml:space="preserve"> </w:t>
      </w:r>
      <w:r w:rsidR="002F3F48" w:rsidRPr="002F3F48">
        <w:rPr>
          <w:rFonts w:ascii="Times New Roman" w:hAnsi="Times New Roman" w:cs="Times New Roman"/>
          <w:sz w:val="24"/>
          <w:szCs w:val="24"/>
        </w:rPr>
        <w:t>scatterplot comparing simulated versus observed groundwater depth</w:t>
      </w:r>
      <w:r w:rsidR="00DE1366">
        <w:rPr>
          <w:rFonts w:ascii="Times New Roman" w:hAnsi="Times New Roman" w:cs="Times New Roman"/>
          <w:sz w:val="24"/>
          <w:szCs w:val="24"/>
        </w:rPr>
        <w:t>, used to evaluate the LSTM model performance.</w:t>
      </w:r>
    </w:p>
    <w:p w14:paraId="1321AB0A" w14:textId="51D0B0FC" w:rsidR="002F3F48" w:rsidRDefault="002F3F48" w:rsidP="002F3F4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5F4B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4E22A5BD" wp14:editId="7B4A3D7F">
            <wp:extent cx="2860895" cy="2860895"/>
            <wp:effectExtent l="0" t="0" r="0" b="0"/>
            <wp:docPr id="3" name="Picture 3" descr="D:\Chapter 02\Results\LSTM\wells hydrograph\Revision\GWD_scatter_R2_00000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Chapter 02\Results\LSTM\wells hydrograph\Revision\GWD_scatter_R2_000000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695" cy="28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CDF60" w14:textId="25306386" w:rsidR="002F3F48" w:rsidRPr="002F3F48" w:rsidRDefault="002F3F48" w:rsidP="002F3F4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</w:rPr>
        <w:t>Fig. A</w:t>
      </w:r>
      <w:r>
        <w:rPr>
          <w:rFonts w:ascii="Times New Roman" w:hAnsi="Times New Roman" w:cs="Times New Roman"/>
          <w:b/>
          <w:bCs/>
        </w:rPr>
        <w:t>1 (a)</w:t>
      </w:r>
      <w:r w:rsidRPr="00DC4FD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3F48">
        <w:rPr>
          <w:rFonts w:ascii="Times New Roman" w:hAnsi="Times New Roman" w:cs="Times New Roman"/>
          <w:sz w:val="24"/>
          <w:szCs w:val="24"/>
        </w:rPr>
        <w:t>imulated versus observed groundwater depth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2F3F48">
        <w:rPr>
          <w:rFonts w:ascii="Times New Roman" w:hAnsi="Times New Roman" w:cs="Times New Roman"/>
          <w:sz w:val="24"/>
          <w:szCs w:val="24"/>
        </w:rPr>
        <w:t>well 92841 (</w:t>
      </w:r>
      <w:r w:rsidR="00BD130C">
        <w:rPr>
          <w:rFonts w:ascii="Times New Roman" w:hAnsi="Times New Roman" w:cs="Times New Roman"/>
          <w:sz w:val="24"/>
          <w:szCs w:val="24"/>
        </w:rPr>
        <w:t>CL</w:t>
      </w:r>
      <w:r w:rsidRPr="002F3F48">
        <w:rPr>
          <w:rFonts w:ascii="Times New Roman" w:hAnsi="Times New Roman" w:cs="Times New Roman"/>
          <w:sz w:val="24"/>
          <w:szCs w:val="24"/>
        </w:rPr>
        <w:t>1 aquifer).</w:t>
      </w:r>
    </w:p>
    <w:p w14:paraId="6CF7C9E6" w14:textId="50ED01F2" w:rsidR="002F3F48" w:rsidRDefault="002F3F48" w:rsidP="002F3F4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5F4B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2F70707D" wp14:editId="225E7886">
            <wp:extent cx="2949708" cy="2949708"/>
            <wp:effectExtent l="0" t="0" r="3175" b="3175"/>
            <wp:docPr id="4" name="Picture 4" descr="D:\Chapter 02\Results\LSTM\wells hydrograph\Revision\GWD_scatter_R2_00000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hapter 02\Results\LSTM\wells hydrograph\Revision\GWD_scatter_R2_0000000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843" cy="2954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AD752" w14:textId="5F5DE6D2" w:rsidR="00872528" w:rsidRDefault="002F3F48" w:rsidP="002F3F48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</w:rPr>
        <w:t>Fig. A</w:t>
      </w:r>
      <w:r>
        <w:rPr>
          <w:rFonts w:ascii="Times New Roman" w:hAnsi="Times New Roman" w:cs="Times New Roman"/>
          <w:b/>
          <w:bCs/>
        </w:rPr>
        <w:t>1 (b)</w:t>
      </w:r>
      <w:r w:rsidRPr="00DC4FD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3F48">
        <w:rPr>
          <w:rFonts w:ascii="Times New Roman" w:hAnsi="Times New Roman" w:cs="Times New Roman"/>
          <w:sz w:val="24"/>
          <w:szCs w:val="24"/>
        </w:rPr>
        <w:t>imulated versus observed groundwater depth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2F3F48">
        <w:rPr>
          <w:rFonts w:ascii="Times New Roman" w:hAnsi="Times New Roman" w:cs="Times New Roman"/>
          <w:sz w:val="24"/>
          <w:szCs w:val="24"/>
        </w:rPr>
        <w:t>well 92272 (</w:t>
      </w:r>
      <w:r w:rsidR="00BD130C">
        <w:rPr>
          <w:rFonts w:ascii="Times New Roman" w:hAnsi="Times New Roman" w:cs="Times New Roman"/>
          <w:sz w:val="24"/>
          <w:szCs w:val="24"/>
        </w:rPr>
        <w:t>CL</w:t>
      </w:r>
      <w:r w:rsidRPr="002F3F48">
        <w:rPr>
          <w:rFonts w:ascii="Times New Roman" w:hAnsi="Times New Roman" w:cs="Times New Roman"/>
          <w:sz w:val="24"/>
          <w:szCs w:val="24"/>
        </w:rPr>
        <w:t>2 aquifer).</w:t>
      </w:r>
      <w:r w:rsidR="00872528">
        <w:rPr>
          <w:rFonts w:ascii="Times New Roman" w:hAnsi="Times New Roman" w:cs="Times New Roman"/>
          <w:sz w:val="24"/>
          <w:szCs w:val="24"/>
        </w:rPr>
        <w:br w:type="page"/>
      </w:r>
    </w:p>
    <w:p w14:paraId="3C493B75" w14:textId="31971F17" w:rsidR="00DC4FD2" w:rsidRPr="00DC4FD2" w:rsidRDefault="00DC4FD2" w:rsidP="008725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4F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2F3F48" w:rsidRPr="00DC4FD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F3F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F3F48" w:rsidRPr="00DC4FD2">
        <w:rPr>
          <w:rFonts w:ascii="Times New Roman" w:hAnsi="Times New Roman" w:cs="Times New Roman"/>
          <w:sz w:val="24"/>
          <w:szCs w:val="24"/>
        </w:rPr>
        <w:t xml:space="preserve"> </w:t>
      </w:r>
      <w:r w:rsidRPr="00DC4FD2">
        <w:rPr>
          <w:rFonts w:ascii="Times New Roman" w:hAnsi="Times New Roman" w:cs="Times New Roman"/>
          <w:sz w:val="24"/>
          <w:szCs w:val="24"/>
        </w:rPr>
        <w:t xml:space="preserve">presents long- and short-term fluctuations in sea levels based on NOAA’s </w:t>
      </w:r>
      <w:hyperlink r:id="rId10" w:history="1">
        <w:r w:rsidRPr="00DC4FD2">
          <w:rPr>
            <w:rFonts w:ascii="Times New Roman" w:hAnsi="Times New Roman" w:cs="Times New Roman"/>
            <w:sz w:val="24"/>
            <w:szCs w:val="24"/>
          </w:rPr>
          <w:t>National Ocean Service</w:t>
        </w:r>
      </w:hyperlink>
      <w:r w:rsidRPr="00DC4FD2">
        <w:rPr>
          <w:rFonts w:ascii="Times New Roman" w:hAnsi="Times New Roman" w:cs="Times New Roman"/>
          <w:sz w:val="24"/>
          <w:szCs w:val="24"/>
        </w:rPr>
        <w:t xml:space="preserve"> data.</w:t>
      </w:r>
    </w:p>
    <w:p w14:paraId="607ABE62" w14:textId="77777777" w:rsidR="00DC4FD2" w:rsidRPr="00DC4FD2" w:rsidRDefault="00DC4FD2" w:rsidP="00DC4FD2">
      <w:pPr>
        <w:spacing w:before="240"/>
        <w:jc w:val="center"/>
        <w:rPr>
          <w:rFonts w:ascii="Times New Roman" w:hAnsi="Times New Roman" w:cs="Times New Roman"/>
        </w:rPr>
      </w:pPr>
      <w:r w:rsidRPr="00DC4FD2">
        <w:rPr>
          <w:rFonts w:ascii="Times New Roman" w:hAnsi="Times New Roman" w:cs="Times New Roman"/>
          <w:noProof/>
        </w:rPr>
        <w:drawing>
          <wp:inline distT="0" distB="0" distL="0" distR="0" wp14:anchorId="2FE23CA2" wp14:editId="19632052">
            <wp:extent cx="3445948" cy="4333875"/>
            <wp:effectExtent l="0" t="0" r="2540" b="0"/>
            <wp:docPr id="11" name="Picture 11" descr="A graph showing the sea lev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showing the sea leve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928" cy="4348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53AAD" w14:textId="0D908BAD" w:rsidR="00CB0C47" w:rsidRDefault="00DC4FD2" w:rsidP="00872528">
      <w:pPr>
        <w:spacing w:after="0" w:line="480" w:lineRule="auto"/>
        <w:ind w:left="360"/>
        <w:jc w:val="both"/>
        <w:rPr>
          <w:rFonts w:ascii="Times New Roman" w:hAnsi="Times New Roman" w:cs="Times New Roman"/>
        </w:rPr>
      </w:pPr>
      <w:r w:rsidRPr="00DC4FD2">
        <w:rPr>
          <w:rFonts w:ascii="Times New Roman" w:hAnsi="Times New Roman" w:cs="Times New Roman"/>
          <w:b/>
          <w:bCs/>
        </w:rPr>
        <w:t xml:space="preserve">Fig. </w:t>
      </w:r>
      <w:r w:rsidR="002F3F48" w:rsidRPr="00DC4FD2">
        <w:rPr>
          <w:rFonts w:ascii="Times New Roman" w:hAnsi="Times New Roman" w:cs="Times New Roman"/>
          <w:b/>
          <w:bCs/>
        </w:rPr>
        <w:t>A</w:t>
      </w:r>
      <w:r w:rsidR="002F3F48">
        <w:rPr>
          <w:rFonts w:ascii="Times New Roman" w:hAnsi="Times New Roman" w:cs="Times New Roman"/>
          <w:b/>
          <w:bCs/>
        </w:rPr>
        <w:t>2</w:t>
      </w:r>
      <w:r w:rsidRPr="00DC4FD2">
        <w:rPr>
          <w:rFonts w:ascii="Times New Roman" w:hAnsi="Times New Roman" w:cs="Times New Roman"/>
          <w:b/>
          <w:bCs/>
        </w:rPr>
        <w:t xml:space="preserve">. </w:t>
      </w:r>
      <w:r w:rsidRPr="00DC4FD2">
        <w:rPr>
          <w:rFonts w:ascii="Times New Roman" w:hAnsi="Times New Roman" w:cs="Times New Roman"/>
        </w:rPr>
        <w:t>Long-term sea level variations (1967-2023, with gaps) (a) and monthly variations in 2023 (b) at Dauphin Island, Alabama (NOAA/National Ocean Service</w:t>
      </w:r>
      <w:r w:rsidR="00905950">
        <w:rPr>
          <w:rFonts w:ascii="Times New Roman" w:hAnsi="Times New Roman" w:cs="Times New Roman"/>
        </w:rPr>
        <w:t>,</w:t>
      </w:r>
      <w:r w:rsidR="00905950" w:rsidRPr="00905950">
        <w:t xml:space="preserve"> </w:t>
      </w:r>
      <w:r w:rsidR="00905950" w:rsidRPr="00905950">
        <w:rPr>
          <w:rFonts w:ascii="Times New Roman" w:hAnsi="Times New Roman" w:cs="Times New Roman"/>
        </w:rPr>
        <w:t>https://tidesandcurrents.noaa.gov/sltrends/sltrends_station.shtml?id=8735180</w:t>
      </w:r>
      <w:r w:rsidRPr="00DC4FD2">
        <w:rPr>
          <w:rFonts w:ascii="Times New Roman" w:hAnsi="Times New Roman" w:cs="Times New Roman"/>
        </w:rPr>
        <w:t>).</w:t>
      </w:r>
    </w:p>
    <w:p w14:paraId="746E64D4" w14:textId="77777777" w:rsidR="00CB0C47" w:rsidRDefault="00CB0C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65CDA4" w14:textId="44D6CA1C" w:rsidR="00CB0C47" w:rsidRPr="000732BA" w:rsidRDefault="000732BA" w:rsidP="000732BA">
      <w:pPr>
        <w:pStyle w:val="Heading2"/>
        <w:spacing w:before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0732B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ection </w:t>
      </w:r>
      <w:r w:rsidRPr="000732BA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0732B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CB0C47" w:rsidRPr="000732B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EAWAT Model Description </w:t>
      </w:r>
    </w:p>
    <w:p w14:paraId="5A8EBF01" w14:textId="2C3F3D3C" w:rsidR="00CB0C47" w:rsidRDefault="00CB0C47" w:rsidP="00B749F8">
      <w:pPr>
        <w:spacing w:after="120" w:line="480" w:lineRule="auto"/>
        <w:ind w:firstLine="44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generate a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seawater intrusion probability map </w:t>
      </w:r>
      <w:r>
        <w:rPr>
          <w:rFonts w:ascii="Times New Roman" w:eastAsia="Times New Roman" w:hAnsi="Times New Roman" w:cs="Times New Roman"/>
          <w:sz w:val="24"/>
          <w:szCs w:val="24"/>
        </w:rPr>
        <w:t>for the study area, we developed a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SEAW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using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the GMS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 xml:space="preserve"> interface for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MODFLOW. The model domain, shown in Fig. 1, spans 48,113 meters 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along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Pr="007A5F6F">
        <w:rPr>
          <w:rFonts w:ascii="Times New Roman" w:eastAsia="Times New Roman" w:hAnsi="Times New Roman" w:cs="Times New Roman"/>
          <w:i/>
          <w:iCs/>
          <w:sz w:val="24"/>
          <w:szCs w:val="24"/>
        </w:rPr>
        <w:t>x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-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axis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and 30,125 meters 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along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Pr="007A5F6F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-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axis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, with a vertical thickness of approximately 150 meters. The aquifer system was discretized into three </w:t>
      </w:r>
      <w:proofErr w:type="spellStart"/>
      <w:r w:rsidRPr="00C16F05">
        <w:rPr>
          <w:rFonts w:ascii="Times New Roman" w:eastAsia="Times New Roman" w:hAnsi="Times New Roman" w:cs="Times New Roman"/>
          <w:sz w:val="24"/>
          <w:szCs w:val="24"/>
        </w:rPr>
        <w:t>hydrostratigraphic</w:t>
      </w:r>
      <w:proofErr w:type="spellEnd"/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layers</w:t>
      </w:r>
      <w:r w:rsidR="00B749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—</w:t>
      </w:r>
      <w:r w:rsidR="00B749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CL1, CL2, and CL3 (from top to bottom)—based on regional geological data.</w:t>
      </w:r>
    </w:p>
    <w:p w14:paraId="31426C92" w14:textId="13833551" w:rsidR="00CB0C47" w:rsidRDefault="00CB0C47" w:rsidP="00B749F8">
      <w:pPr>
        <w:spacing w:after="120" w:line="480" w:lineRule="auto"/>
        <w:ind w:firstLine="44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6F05">
        <w:rPr>
          <w:rFonts w:ascii="Times New Roman" w:eastAsia="Times New Roman" w:hAnsi="Times New Roman" w:cs="Times New Roman"/>
          <w:sz w:val="24"/>
          <w:szCs w:val="24"/>
        </w:rPr>
        <w:t>The horizontal model grid consists of 200 columns (</w:t>
      </w:r>
      <w:r w:rsidRPr="007A5F6F">
        <w:rPr>
          <w:rFonts w:ascii="Times New Roman" w:eastAsia="Times New Roman" w:hAnsi="Times New Roman" w:cs="Times New Roman"/>
          <w:i/>
          <w:iCs/>
          <w:sz w:val="24"/>
          <w:szCs w:val="24"/>
        </w:rPr>
        <w:t>x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-direction) and 300 rows (</w:t>
      </w:r>
      <w:r w:rsidRPr="007A5F6F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-direction), total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ing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60,000 horizontal cells with uniform horizontal cell dimensions of approximately 240.6 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100.4 meters.</w:t>
      </w:r>
    </w:p>
    <w:p w14:paraId="5C4BE365" w14:textId="06F60BA9" w:rsidR="00CB0C47" w:rsidRPr="00C16F05" w:rsidRDefault="00CB0C47" w:rsidP="00B749F8">
      <w:pPr>
        <w:spacing w:after="120" w:line="480" w:lineRule="auto"/>
        <w:ind w:firstLine="44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Hydraulic conductivity values were assigned as 1 × 10⁻³ m/s for CL1, 6 × 10⁻⁵ m/s for CL2, and 1 × 10⁻⁵ m/s for CL3. A recharge rate of 9 × 10⁻⁴ m/day was applied across the land surface. The specific yield 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unconfined upper layer (CL1)</w:t>
      </w:r>
      <w:r w:rsidR="008004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040F" w:rsidRPr="00C16F05">
        <w:rPr>
          <w:rFonts w:ascii="Times New Roman" w:eastAsia="Times New Roman" w:hAnsi="Times New Roman" w:cs="Times New Roman"/>
          <w:sz w:val="24"/>
          <w:szCs w:val="24"/>
        </w:rPr>
        <w:t>was set to 0.3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, while storage coefficients of 0.00014 and 0.00006 were assigned to the confined layers CL2 and CL3, respectively.</w:t>
      </w:r>
    </w:p>
    <w:p w14:paraId="665F8908" w14:textId="6C786CFA" w:rsidR="00CB0C47" w:rsidRDefault="00CB0C47" w:rsidP="00B749F8">
      <w:pPr>
        <w:spacing w:after="120" w:line="480" w:lineRule="auto"/>
        <w:ind w:firstLine="44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6F05">
        <w:rPr>
          <w:rFonts w:ascii="Times New Roman" w:eastAsia="Times New Roman" w:hAnsi="Times New Roman" w:cs="Times New Roman"/>
          <w:sz w:val="24"/>
          <w:szCs w:val="24"/>
        </w:rPr>
        <w:t>Flow boundary conditions consisted of constant head boundaries along the southern and western edges of the domain</w:t>
      </w:r>
      <w:r w:rsidR="0026757F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and variable head boundaries along the northern and eastern edges</w:t>
      </w:r>
      <w:r w:rsidR="0026757F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represent inland hydraulic gradients.</w:t>
      </w:r>
    </w:p>
    <w:p w14:paraId="7A18F4F5" w14:textId="22571B55" w:rsidR="00CB0C47" w:rsidRPr="00C16F05" w:rsidRDefault="00CB0C47" w:rsidP="00B749F8">
      <w:pPr>
        <w:spacing w:after="120" w:line="480" w:lineRule="auto"/>
        <w:ind w:firstLine="44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6F05">
        <w:rPr>
          <w:rFonts w:ascii="Times New Roman" w:eastAsia="Times New Roman" w:hAnsi="Times New Roman" w:cs="Times New Roman"/>
          <w:sz w:val="24"/>
          <w:szCs w:val="24"/>
        </w:rPr>
        <w:t>Solute transport was simulated using the MT3DMS module.</w:t>
      </w:r>
      <w:r w:rsidRPr="00B267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The model was initialized with freshwater conditions (0 mg/L) throughout the domain, except at the </w:t>
      </w:r>
      <w:r>
        <w:rPr>
          <w:rFonts w:ascii="Times New Roman" w:eastAsia="Times New Roman" w:hAnsi="Times New Roman" w:cs="Times New Roman"/>
          <w:sz w:val="24"/>
          <w:szCs w:val="24"/>
        </w:rPr>
        <w:t>seawater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boundar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Constant concentration boundary conditions of 3</w:t>
      </w:r>
      <w:r w:rsidR="005317BA" w:rsidRPr="00C16F05">
        <w:rPr>
          <w:rFonts w:ascii="Times New Roman" w:eastAsia="Times New Roman" w:hAnsi="Times New Roman" w:cs="Times New Roman"/>
          <w:sz w:val="24"/>
          <w:szCs w:val="24"/>
        </w:rPr>
        <w:t>5</w:t>
      </w:r>
      <w:r w:rsidR="005317BA">
        <w:rPr>
          <w:rFonts w:ascii="Times New Roman" w:eastAsia="Times New Roman" w:hAnsi="Times New Roman" w:cs="Times New Roman"/>
          <w:sz w:val="24"/>
          <w:szCs w:val="24"/>
        </w:rPr>
        <w:t>,</w:t>
      </w:r>
      <w:r w:rsidR="005317BA" w:rsidRPr="00C16F05">
        <w:rPr>
          <w:rFonts w:ascii="Times New Roman" w:eastAsia="Times New Roman" w:hAnsi="Times New Roman" w:cs="Times New Roman"/>
          <w:sz w:val="24"/>
          <w:szCs w:val="24"/>
        </w:rPr>
        <w:t>000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mg/L were applied along the southern and western edges to represent seawater. Variable-density flow was activated using the VDF package</w:t>
      </w:r>
      <w:r w:rsidR="007A5F6F">
        <w:rPr>
          <w:rFonts w:ascii="Times New Roman" w:eastAsia="Times New Roman" w:hAnsi="Times New Roman" w:cs="Times New Roman"/>
          <w:sz w:val="24"/>
          <w:szCs w:val="24"/>
        </w:rPr>
        <w:t>, with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A5F6F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luid densities </w:t>
      </w:r>
      <w:r w:rsidR="007A5F6F">
        <w:rPr>
          <w:rFonts w:ascii="Times New Roman" w:eastAsia="Times New Roman" w:hAnsi="Times New Roman" w:cs="Times New Roman"/>
          <w:sz w:val="24"/>
          <w:szCs w:val="24"/>
        </w:rPr>
        <w:t>set to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1,025 kg/m³ for seawater and 1,000 kg/m³ for freshwater. </w:t>
      </w:r>
    </w:p>
    <w:p w14:paraId="5D4B0F38" w14:textId="273C75D9" w:rsidR="005E5F4B" w:rsidRPr="00872528" w:rsidRDefault="00CB0C47" w:rsidP="00B749F8">
      <w:pPr>
        <w:spacing w:after="120" w:line="480" w:lineRule="auto"/>
        <w:ind w:firstLine="446"/>
        <w:jc w:val="both"/>
        <w:rPr>
          <w:rFonts w:ascii="Times New Roman" w:hAnsi="Times New Roman" w:cs="Times New Roman"/>
        </w:rPr>
      </w:pPr>
      <w:r w:rsidRPr="00C16F05">
        <w:rPr>
          <w:rFonts w:ascii="Times New Roman" w:eastAsia="Times New Roman" w:hAnsi="Times New Roman" w:cs="Times New Roman"/>
          <w:sz w:val="24"/>
          <w:szCs w:val="24"/>
        </w:rPr>
        <w:lastRenderedPageBreak/>
        <w:t>The model was run over a simulation period of 10 years using daily stress periods to capture temporal variations in flow and transport. Th</w:t>
      </w:r>
      <w:r w:rsidR="007A5F6F">
        <w:rPr>
          <w:rFonts w:ascii="Times New Roman" w:eastAsia="Times New Roman" w:hAnsi="Times New Roman" w:cs="Times New Roman"/>
          <w:sz w:val="24"/>
          <w:szCs w:val="24"/>
        </w:rPr>
        <w:t>is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 xml:space="preserve"> model configuration was designed to generate input data </w:t>
      </w:r>
      <w:r>
        <w:rPr>
          <w:rFonts w:ascii="Times New Roman" w:eastAsia="Times New Roman" w:hAnsi="Times New Roman" w:cs="Times New Roman"/>
          <w:sz w:val="24"/>
          <w:szCs w:val="24"/>
        </w:rPr>
        <w:t>for training the CNN model</w:t>
      </w:r>
      <w:r w:rsidRPr="00C16F05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5E5F4B" w:rsidRPr="00872528" w:rsidSect="00DC4FD2">
      <w:footerReference w:type="default" r:id="rId12"/>
      <w:pgSz w:w="12240" w:h="15840" w:code="1"/>
      <w:pgMar w:top="1440" w:right="162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ED823" w14:textId="77777777" w:rsidR="001338DF" w:rsidRDefault="001338DF" w:rsidP="002D6DE0">
      <w:pPr>
        <w:spacing w:after="0" w:line="240" w:lineRule="auto"/>
      </w:pPr>
      <w:r>
        <w:separator/>
      </w:r>
    </w:p>
  </w:endnote>
  <w:endnote w:type="continuationSeparator" w:id="0">
    <w:p w14:paraId="77DB028C" w14:textId="77777777" w:rsidR="001338DF" w:rsidRDefault="001338DF" w:rsidP="002D6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05407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1DA6830" w14:textId="53195CE3" w:rsidR="003A4D5A" w:rsidRPr="003A4D5A" w:rsidRDefault="003A4D5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93273">
          <w:rPr>
            <w:rFonts w:ascii="Times New Roman" w:hAnsi="Times New Roman" w:cs="Times New Roman"/>
          </w:rPr>
          <w:fldChar w:fldCharType="begin"/>
        </w:r>
        <w:r w:rsidRPr="00493273">
          <w:rPr>
            <w:rFonts w:ascii="Times New Roman" w:hAnsi="Times New Roman" w:cs="Times New Roman"/>
          </w:rPr>
          <w:instrText xml:space="preserve"> PAGE   \* MERGEFORMAT </w:instrText>
        </w:r>
        <w:r w:rsidRPr="00493273">
          <w:rPr>
            <w:rFonts w:ascii="Times New Roman" w:hAnsi="Times New Roman" w:cs="Times New Roman"/>
          </w:rPr>
          <w:fldChar w:fldCharType="separate"/>
        </w:r>
        <w:r w:rsidR="005317BA">
          <w:rPr>
            <w:rFonts w:ascii="Times New Roman" w:hAnsi="Times New Roman" w:cs="Times New Roman"/>
            <w:noProof/>
          </w:rPr>
          <w:t>5</w:t>
        </w:r>
        <w:r w:rsidRPr="0049327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CFB540" w14:textId="77777777" w:rsidR="003A4D5A" w:rsidRDefault="003A4D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E1287" w14:textId="77777777" w:rsidR="001338DF" w:rsidRDefault="001338DF" w:rsidP="002D6DE0">
      <w:pPr>
        <w:spacing w:after="0" w:line="240" w:lineRule="auto"/>
      </w:pPr>
      <w:r>
        <w:separator/>
      </w:r>
    </w:p>
  </w:footnote>
  <w:footnote w:type="continuationSeparator" w:id="0">
    <w:p w14:paraId="452E31A7" w14:textId="77777777" w:rsidR="001338DF" w:rsidRDefault="001338DF" w:rsidP="002D6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23643"/>
    <w:multiLevelType w:val="multilevel"/>
    <w:tmpl w:val="DB284CCA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305" w:hanging="405"/>
      </w:pPr>
      <w:rPr>
        <w:rFonts w:hint="default"/>
        <w:i/>
        <w:iCs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1" w15:restartNumberingAfterBreak="0">
    <w:nsid w:val="03EA604C"/>
    <w:multiLevelType w:val="multilevel"/>
    <w:tmpl w:val="5AF041AC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2" w15:restartNumberingAfterBreak="0">
    <w:nsid w:val="06E77A58"/>
    <w:multiLevelType w:val="multilevel"/>
    <w:tmpl w:val="A47A57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1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360" w:hanging="2160"/>
      </w:pPr>
      <w:rPr>
        <w:rFonts w:hint="default"/>
      </w:rPr>
    </w:lvl>
  </w:abstractNum>
  <w:abstractNum w:abstractNumId="3" w15:restartNumberingAfterBreak="0">
    <w:nsid w:val="0B1F538B"/>
    <w:multiLevelType w:val="hybridMultilevel"/>
    <w:tmpl w:val="A0AC8C1C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E574141"/>
    <w:multiLevelType w:val="hybridMultilevel"/>
    <w:tmpl w:val="B4580C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7206F"/>
    <w:multiLevelType w:val="multilevel"/>
    <w:tmpl w:val="5AF041AC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6" w15:restartNumberingAfterBreak="0">
    <w:nsid w:val="13D74AF3"/>
    <w:multiLevelType w:val="hybridMultilevel"/>
    <w:tmpl w:val="33801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60292"/>
    <w:multiLevelType w:val="multilevel"/>
    <w:tmpl w:val="5AF04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8" w15:restartNumberingAfterBreak="0">
    <w:nsid w:val="19CF5FEA"/>
    <w:multiLevelType w:val="multilevel"/>
    <w:tmpl w:val="5AF041AC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9" w15:restartNumberingAfterBreak="0">
    <w:nsid w:val="1DF33785"/>
    <w:multiLevelType w:val="hybridMultilevel"/>
    <w:tmpl w:val="017A22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703ED1"/>
    <w:multiLevelType w:val="multilevel"/>
    <w:tmpl w:val="1478C6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2B896917"/>
    <w:multiLevelType w:val="multilevel"/>
    <w:tmpl w:val="F03E3A5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23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DE07F5B"/>
    <w:multiLevelType w:val="hybridMultilevel"/>
    <w:tmpl w:val="3E9A1C8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2CF507F"/>
    <w:multiLevelType w:val="hybridMultilevel"/>
    <w:tmpl w:val="D42C3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0978A1"/>
    <w:multiLevelType w:val="hybridMultilevel"/>
    <w:tmpl w:val="CC56A6FE"/>
    <w:lvl w:ilvl="0" w:tplc="F0DCDB46">
      <w:start w:val="1"/>
      <w:numFmt w:val="decimal"/>
      <w:lvlText w:val="%1.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5" w15:restartNumberingAfterBreak="0">
    <w:nsid w:val="440D5AE9"/>
    <w:multiLevelType w:val="hybridMultilevel"/>
    <w:tmpl w:val="CD2C9B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F04120A"/>
    <w:multiLevelType w:val="hybridMultilevel"/>
    <w:tmpl w:val="6A744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6353A4"/>
    <w:multiLevelType w:val="multilevel"/>
    <w:tmpl w:val="F1389A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D9A0143"/>
    <w:multiLevelType w:val="multilevel"/>
    <w:tmpl w:val="17B28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4A541D8"/>
    <w:multiLevelType w:val="multilevel"/>
    <w:tmpl w:val="5AF041AC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20" w15:restartNumberingAfterBreak="0">
    <w:nsid w:val="77EE4482"/>
    <w:multiLevelType w:val="multilevel"/>
    <w:tmpl w:val="FA4276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35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9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5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5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31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120" w:hanging="2160"/>
      </w:pPr>
      <w:rPr>
        <w:rFonts w:hint="default"/>
      </w:rPr>
    </w:lvl>
  </w:abstractNum>
  <w:abstractNum w:abstractNumId="21" w15:restartNumberingAfterBreak="0">
    <w:nsid w:val="7BC92622"/>
    <w:multiLevelType w:val="hybridMultilevel"/>
    <w:tmpl w:val="224E8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4F4B16"/>
    <w:multiLevelType w:val="multilevel"/>
    <w:tmpl w:val="F7A8A06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39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97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10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1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175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85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85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2520"/>
      </w:pPr>
      <w:rPr>
        <w:rFonts w:hint="default"/>
      </w:rPr>
    </w:lvl>
  </w:abstractNum>
  <w:abstractNum w:abstractNumId="23" w15:restartNumberingAfterBreak="0">
    <w:nsid w:val="7FFA708A"/>
    <w:multiLevelType w:val="multilevel"/>
    <w:tmpl w:val="530C61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555705008">
    <w:abstractNumId w:val="15"/>
  </w:num>
  <w:num w:numId="2" w16cid:durableId="324818035">
    <w:abstractNumId w:val="21"/>
  </w:num>
  <w:num w:numId="3" w16cid:durableId="1974093879">
    <w:abstractNumId w:val="13"/>
  </w:num>
  <w:num w:numId="4" w16cid:durableId="239948814">
    <w:abstractNumId w:val="9"/>
  </w:num>
  <w:num w:numId="5" w16cid:durableId="1499689982">
    <w:abstractNumId w:val="12"/>
  </w:num>
  <w:num w:numId="6" w16cid:durableId="535505352">
    <w:abstractNumId w:val="6"/>
  </w:num>
  <w:num w:numId="7" w16cid:durableId="407117287">
    <w:abstractNumId w:val="0"/>
  </w:num>
  <w:num w:numId="8" w16cid:durableId="927150769">
    <w:abstractNumId w:val="16"/>
  </w:num>
  <w:num w:numId="9" w16cid:durableId="717629901">
    <w:abstractNumId w:val="10"/>
  </w:num>
  <w:num w:numId="10" w16cid:durableId="1682855024">
    <w:abstractNumId w:val="17"/>
  </w:num>
  <w:num w:numId="11" w16cid:durableId="1979334322">
    <w:abstractNumId w:val="7"/>
  </w:num>
  <w:num w:numId="12" w16cid:durableId="890462496">
    <w:abstractNumId w:val="14"/>
  </w:num>
  <w:num w:numId="13" w16cid:durableId="110824803">
    <w:abstractNumId w:val="19"/>
  </w:num>
  <w:num w:numId="14" w16cid:durableId="452945060">
    <w:abstractNumId w:val="8"/>
  </w:num>
  <w:num w:numId="15" w16cid:durableId="2024238608">
    <w:abstractNumId w:val="1"/>
  </w:num>
  <w:num w:numId="16" w16cid:durableId="289825822">
    <w:abstractNumId w:val="11"/>
  </w:num>
  <w:num w:numId="17" w16cid:durableId="400255405">
    <w:abstractNumId w:val="4"/>
  </w:num>
  <w:num w:numId="18" w16cid:durableId="306206906">
    <w:abstractNumId w:val="5"/>
  </w:num>
  <w:num w:numId="19" w16cid:durableId="1821192871">
    <w:abstractNumId w:val="22"/>
  </w:num>
  <w:num w:numId="20" w16cid:durableId="1723603008">
    <w:abstractNumId w:val="23"/>
  </w:num>
  <w:num w:numId="21" w16cid:durableId="1090930048">
    <w:abstractNumId w:val="3"/>
  </w:num>
  <w:num w:numId="22" w16cid:durableId="707217568">
    <w:abstractNumId w:val="20"/>
  </w:num>
  <w:num w:numId="23" w16cid:durableId="1502089668">
    <w:abstractNumId w:val="2"/>
  </w:num>
  <w:num w:numId="24" w16cid:durableId="5651815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9E9"/>
    <w:rsid w:val="000024B2"/>
    <w:rsid w:val="00002A89"/>
    <w:rsid w:val="00002DEE"/>
    <w:rsid w:val="00007690"/>
    <w:rsid w:val="00011524"/>
    <w:rsid w:val="00011625"/>
    <w:rsid w:val="000144DA"/>
    <w:rsid w:val="000151C9"/>
    <w:rsid w:val="000156C4"/>
    <w:rsid w:val="00016278"/>
    <w:rsid w:val="00016E88"/>
    <w:rsid w:val="00020695"/>
    <w:rsid w:val="000245CC"/>
    <w:rsid w:val="00025B70"/>
    <w:rsid w:val="00026220"/>
    <w:rsid w:val="000317B6"/>
    <w:rsid w:val="00031E99"/>
    <w:rsid w:val="00032055"/>
    <w:rsid w:val="000327FB"/>
    <w:rsid w:val="000339A4"/>
    <w:rsid w:val="00040257"/>
    <w:rsid w:val="00042A09"/>
    <w:rsid w:val="0004371E"/>
    <w:rsid w:val="0004387B"/>
    <w:rsid w:val="00043EB4"/>
    <w:rsid w:val="000450FD"/>
    <w:rsid w:val="000452E5"/>
    <w:rsid w:val="00050AFD"/>
    <w:rsid w:val="000524BD"/>
    <w:rsid w:val="000550D8"/>
    <w:rsid w:val="00055F43"/>
    <w:rsid w:val="00056019"/>
    <w:rsid w:val="00061C3B"/>
    <w:rsid w:val="00062283"/>
    <w:rsid w:val="00062522"/>
    <w:rsid w:val="0006473F"/>
    <w:rsid w:val="00064B95"/>
    <w:rsid w:val="00067E9D"/>
    <w:rsid w:val="00070AC3"/>
    <w:rsid w:val="000724AD"/>
    <w:rsid w:val="000732BA"/>
    <w:rsid w:val="000732BC"/>
    <w:rsid w:val="000733BA"/>
    <w:rsid w:val="000734B9"/>
    <w:rsid w:val="0007477E"/>
    <w:rsid w:val="00075A27"/>
    <w:rsid w:val="00075B18"/>
    <w:rsid w:val="00077592"/>
    <w:rsid w:val="000803AC"/>
    <w:rsid w:val="00081FDC"/>
    <w:rsid w:val="0008241A"/>
    <w:rsid w:val="000827FC"/>
    <w:rsid w:val="00082EAA"/>
    <w:rsid w:val="000840DB"/>
    <w:rsid w:val="000901D8"/>
    <w:rsid w:val="000921A8"/>
    <w:rsid w:val="00092E8D"/>
    <w:rsid w:val="00093BEA"/>
    <w:rsid w:val="00094C09"/>
    <w:rsid w:val="00096C52"/>
    <w:rsid w:val="0009733C"/>
    <w:rsid w:val="000A25F6"/>
    <w:rsid w:val="000A2E14"/>
    <w:rsid w:val="000A76A1"/>
    <w:rsid w:val="000A771C"/>
    <w:rsid w:val="000B0326"/>
    <w:rsid w:val="000B0D9F"/>
    <w:rsid w:val="000B1178"/>
    <w:rsid w:val="000B1D23"/>
    <w:rsid w:val="000B34DF"/>
    <w:rsid w:val="000B3F7A"/>
    <w:rsid w:val="000B4D1E"/>
    <w:rsid w:val="000B58F8"/>
    <w:rsid w:val="000C2A8F"/>
    <w:rsid w:val="000C3BE2"/>
    <w:rsid w:val="000C3E04"/>
    <w:rsid w:val="000C45AB"/>
    <w:rsid w:val="000C567B"/>
    <w:rsid w:val="000C6C17"/>
    <w:rsid w:val="000C7828"/>
    <w:rsid w:val="000D2F42"/>
    <w:rsid w:val="000E2139"/>
    <w:rsid w:val="000E2308"/>
    <w:rsid w:val="000E60DA"/>
    <w:rsid w:val="000F240B"/>
    <w:rsid w:val="000F4D07"/>
    <w:rsid w:val="000F7EFB"/>
    <w:rsid w:val="001017C9"/>
    <w:rsid w:val="001031E4"/>
    <w:rsid w:val="00105842"/>
    <w:rsid w:val="00105EE8"/>
    <w:rsid w:val="00110FE4"/>
    <w:rsid w:val="0011235E"/>
    <w:rsid w:val="001168AF"/>
    <w:rsid w:val="0011730D"/>
    <w:rsid w:val="001178D4"/>
    <w:rsid w:val="001200D3"/>
    <w:rsid w:val="001216C0"/>
    <w:rsid w:val="001260AC"/>
    <w:rsid w:val="001338DF"/>
    <w:rsid w:val="001413E2"/>
    <w:rsid w:val="00142411"/>
    <w:rsid w:val="00143523"/>
    <w:rsid w:val="00147B8B"/>
    <w:rsid w:val="00154074"/>
    <w:rsid w:val="00157438"/>
    <w:rsid w:val="00157658"/>
    <w:rsid w:val="001601B5"/>
    <w:rsid w:val="00163348"/>
    <w:rsid w:val="00163497"/>
    <w:rsid w:val="00170F78"/>
    <w:rsid w:val="001756F0"/>
    <w:rsid w:val="0017658A"/>
    <w:rsid w:val="00183A08"/>
    <w:rsid w:val="00183F8D"/>
    <w:rsid w:val="00186F82"/>
    <w:rsid w:val="00193414"/>
    <w:rsid w:val="001958FB"/>
    <w:rsid w:val="0019694F"/>
    <w:rsid w:val="00197D77"/>
    <w:rsid w:val="001A0678"/>
    <w:rsid w:val="001A1D3B"/>
    <w:rsid w:val="001A41A2"/>
    <w:rsid w:val="001A4844"/>
    <w:rsid w:val="001A4CBD"/>
    <w:rsid w:val="001A5B73"/>
    <w:rsid w:val="001A742F"/>
    <w:rsid w:val="001B252C"/>
    <w:rsid w:val="001B31F8"/>
    <w:rsid w:val="001B3820"/>
    <w:rsid w:val="001B460A"/>
    <w:rsid w:val="001B4C19"/>
    <w:rsid w:val="001B5182"/>
    <w:rsid w:val="001B5A6A"/>
    <w:rsid w:val="001B7136"/>
    <w:rsid w:val="001B7DC9"/>
    <w:rsid w:val="001C110B"/>
    <w:rsid w:val="001C14D3"/>
    <w:rsid w:val="001C42DB"/>
    <w:rsid w:val="001C5CA6"/>
    <w:rsid w:val="001D304E"/>
    <w:rsid w:val="001D3AD5"/>
    <w:rsid w:val="001D684F"/>
    <w:rsid w:val="001E0044"/>
    <w:rsid w:val="001E2522"/>
    <w:rsid w:val="001E5724"/>
    <w:rsid w:val="001E57DD"/>
    <w:rsid w:val="001F2F1A"/>
    <w:rsid w:val="001F4E11"/>
    <w:rsid w:val="001F77C1"/>
    <w:rsid w:val="00207B67"/>
    <w:rsid w:val="00213D49"/>
    <w:rsid w:val="002213F4"/>
    <w:rsid w:val="002227FD"/>
    <w:rsid w:val="00226A79"/>
    <w:rsid w:val="00226EBA"/>
    <w:rsid w:val="002275D1"/>
    <w:rsid w:val="00230543"/>
    <w:rsid w:val="00232E6D"/>
    <w:rsid w:val="0023335A"/>
    <w:rsid w:val="00234636"/>
    <w:rsid w:val="00235245"/>
    <w:rsid w:val="00235A01"/>
    <w:rsid w:val="0023788B"/>
    <w:rsid w:val="00237DF6"/>
    <w:rsid w:val="002439E9"/>
    <w:rsid w:val="00243B26"/>
    <w:rsid w:val="00244156"/>
    <w:rsid w:val="002466D0"/>
    <w:rsid w:val="00250597"/>
    <w:rsid w:val="00253956"/>
    <w:rsid w:val="0025469E"/>
    <w:rsid w:val="002555F7"/>
    <w:rsid w:val="00265956"/>
    <w:rsid w:val="0026607B"/>
    <w:rsid w:val="00266ED3"/>
    <w:rsid w:val="002674FA"/>
    <w:rsid w:val="0026757F"/>
    <w:rsid w:val="00270FA4"/>
    <w:rsid w:val="00272856"/>
    <w:rsid w:val="00277E3D"/>
    <w:rsid w:val="002843B0"/>
    <w:rsid w:val="002848EA"/>
    <w:rsid w:val="0028552C"/>
    <w:rsid w:val="00285F41"/>
    <w:rsid w:val="002874AC"/>
    <w:rsid w:val="00287923"/>
    <w:rsid w:val="0029230B"/>
    <w:rsid w:val="002927BD"/>
    <w:rsid w:val="00293EBE"/>
    <w:rsid w:val="00294DC8"/>
    <w:rsid w:val="00295407"/>
    <w:rsid w:val="002A08FF"/>
    <w:rsid w:val="002A486E"/>
    <w:rsid w:val="002A5421"/>
    <w:rsid w:val="002A5601"/>
    <w:rsid w:val="002A584A"/>
    <w:rsid w:val="002B39D2"/>
    <w:rsid w:val="002B3E4A"/>
    <w:rsid w:val="002B41AA"/>
    <w:rsid w:val="002C08DA"/>
    <w:rsid w:val="002C0A23"/>
    <w:rsid w:val="002C2352"/>
    <w:rsid w:val="002C3FB1"/>
    <w:rsid w:val="002C4108"/>
    <w:rsid w:val="002C5F0A"/>
    <w:rsid w:val="002D4015"/>
    <w:rsid w:val="002D4699"/>
    <w:rsid w:val="002D6202"/>
    <w:rsid w:val="002D6DE0"/>
    <w:rsid w:val="002D7471"/>
    <w:rsid w:val="002E1050"/>
    <w:rsid w:val="002E1700"/>
    <w:rsid w:val="002E4C4F"/>
    <w:rsid w:val="002E779A"/>
    <w:rsid w:val="002F1990"/>
    <w:rsid w:val="002F1B03"/>
    <w:rsid w:val="002F1CB7"/>
    <w:rsid w:val="002F2564"/>
    <w:rsid w:val="002F28D3"/>
    <w:rsid w:val="002F33AF"/>
    <w:rsid w:val="002F3F48"/>
    <w:rsid w:val="002F5088"/>
    <w:rsid w:val="002F6D65"/>
    <w:rsid w:val="00300B8D"/>
    <w:rsid w:val="00300CBA"/>
    <w:rsid w:val="00300FF5"/>
    <w:rsid w:val="00304BBD"/>
    <w:rsid w:val="00305C85"/>
    <w:rsid w:val="0031100A"/>
    <w:rsid w:val="003119E3"/>
    <w:rsid w:val="0031363B"/>
    <w:rsid w:val="003148B1"/>
    <w:rsid w:val="0031491D"/>
    <w:rsid w:val="0031673C"/>
    <w:rsid w:val="00317C6F"/>
    <w:rsid w:val="00320900"/>
    <w:rsid w:val="00320FD6"/>
    <w:rsid w:val="00324842"/>
    <w:rsid w:val="00326563"/>
    <w:rsid w:val="00333F34"/>
    <w:rsid w:val="00340780"/>
    <w:rsid w:val="00347798"/>
    <w:rsid w:val="00350070"/>
    <w:rsid w:val="003507AC"/>
    <w:rsid w:val="0035190B"/>
    <w:rsid w:val="00351FC5"/>
    <w:rsid w:val="00353C61"/>
    <w:rsid w:val="00353E08"/>
    <w:rsid w:val="00354C95"/>
    <w:rsid w:val="003577FC"/>
    <w:rsid w:val="00360144"/>
    <w:rsid w:val="003638E8"/>
    <w:rsid w:val="00364F23"/>
    <w:rsid w:val="00367286"/>
    <w:rsid w:val="00367550"/>
    <w:rsid w:val="00367B67"/>
    <w:rsid w:val="003703B9"/>
    <w:rsid w:val="003720F4"/>
    <w:rsid w:val="00373142"/>
    <w:rsid w:val="00374646"/>
    <w:rsid w:val="00375A16"/>
    <w:rsid w:val="0037768F"/>
    <w:rsid w:val="00377AB6"/>
    <w:rsid w:val="003800C6"/>
    <w:rsid w:val="00382E9D"/>
    <w:rsid w:val="00384A56"/>
    <w:rsid w:val="00390FF0"/>
    <w:rsid w:val="00393202"/>
    <w:rsid w:val="003936E4"/>
    <w:rsid w:val="00393CD0"/>
    <w:rsid w:val="00395A40"/>
    <w:rsid w:val="00395F61"/>
    <w:rsid w:val="0039659D"/>
    <w:rsid w:val="00396B92"/>
    <w:rsid w:val="0039796C"/>
    <w:rsid w:val="003A1702"/>
    <w:rsid w:val="003A1764"/>
    <w:rsid w:val="003A2933"/>
    <w:rsid w:val="003A3F56"/>
    <w:rsid w:val="003A4D5A"/>
    <w:rsid w:val="003A56BD"/>
    <w:rsid w:val="003A77FF"/>
    <w:rsid w:val="003B0F78"/>
    <w:rsid w:val="003B1664"/>
    <w:rsid w:val="003C1D5F"/>
    <w:rsid w:val="003C33F4"/>
    <w:rsid w:val="003C4E4C"/>
    <w:rsid w:val="003C7249"/>
    <w:rsid w:val="003D0E5F"/>
    <w:rsid w:val="003D1552"/>
    <w:rsid w:val="003D4D12"/>
    <w:rsid w:val="003D5AC3"/>
    <w:rsid w:val="003D7AFA"/>
    <w:rsid w:val="003E1A72"/>
    <w:rsid w:val="003E1DEC"/>
    <w:rsid w:val="003E20F0"/>
    <w:rsid w:val="003E22CE"/>
    <w:rsid w:val="003E79E7"/>
    <w:rsid w:val="003E7DAE"/>
    <w:rsid w:val="003F16A0"/>
    <w:rsid w:val="003F43A7"/>
    <w:rsid w:val="003F745E"/>
    <w:rsid w:val="003F7508"/>
    <w:rsid w:val="0040078C"/>
    <w:rsid w:val="00400F4B"/>
    <w:rsid w:val="0040444C"/>
    <w:rsid w:val="0040538B"/>
    <w:rsid w:val="00406178"/>
    <w:rsid w:val="0041427C"/>
    <w:rsid w:val="00416355"/>
    <w:rsid w:val="004204FB"/>
    <w:rsid w:val="00420740"/>
    <w:rsid w:val="00422C96"/>
    <w:rsid w:val="004260B2"/>
    <w:rsid w:val="00426548"/>
    <w:rsid w:val="00430990"/>
    <w:rsid w:val="004324DE"/>
    <w:rsid w:val="00433D86"/>
    <w:rsid w:val="004348F2"/>
    <w:rsid w:val="004360F9"/>
    <w:rsid w:val="0043686C"/>
    <w:rsid w:val="004403D4"/>
    <w:rsid w:val="00441BB4"/>
    <w:rsid w:val="00442C77"/>
    <w:rsid w:val="00443D16"/>
    <w:rsid w:val="00445276"/>
    <w:rsid w:val="00452A9F"/>
    <w:rsid w:val="0045416C"/>
    <w:rsid w:val="00455359"/>
    <w:rsid w:val="00464B82"/>
    <w:rsid w:val="00465EF8"/>
    <w:rsid w:val="004707E7"/>
    <w:rsid w:val="00470A54"/>
    <w:rsid w:val="00474F45"/>
    <w:rsid w:val="0047576F"/>
    <w:rsid w:val="00481E31"/>
    <w:rsid w:val="00482D77"/>
    <w:rsid w:val="00484086"/>
    <w:rsid w:val="00485C6D"/>
    <w:rsid w:val="004862AB"/>
    <w:rsid w:val="004871A5"/>
    <w:rsid w:val="004878BA"/>
    <w:rsid w:val="004903EB"/>
    <w:rsid w:val="004915C7"/>
    <w:rsid w:val="00493273"/>
    <w:rsid w:val="00494A79"/>
    <w:rsid w:val="00495D0D"/>
    <w:rsid w:val="004963E6"/>
    <w:rsid w:val="004A03A2"/>
    <w:rsid w:val="004A31D5"/>
    <w:rsid w:val="004A3E89"/>
    <w:rsid w:val="004B1A1B"/>
    <w:rsid w:val="004B34AE"/>
    <w:rsid w:val="004B4C3A"/>
    <w:rsid w:val="004B519E"/>
    <w:rsid w:val="004B6DE2"/>
    <w:rsid w:val="004C0AAE"/>
    <w:rsid w:val="004C0D7A"/>
    <w:rsid w:val="004C17AD"/>
    <w:rsid w:val="004C2BD0"/>
    <w:rsid w:val="004C46C2"/>
    <w:rsid w:val="004C5150"/>
    <w:rsid w:val="004D0E38"/>
    <w:rsid w:val="004D128A"/>
    <w:rsid w:val="004D1714"/>
    <w:rsid w:val="004D6EDE"/>
    <w:rsid w:val="004D7CCF"/>
    <w:rsid w:val="004E19CC"/>
    <w:rsid w:val="004E34D2"/>
    <w:rsid w:val="004E4702"/>
    <w:rsid w:val="004E6C58"/>
    <w:rsid w:val="004E7A3F"/>
    <w:rsid w:val="004E7E1E"/>
    <w:rsid w:val="004F14F3"/>
    <w:rsid w:val="004F1A8F"/>
    <w:rsid w:val="004F2521"/>
    <w:rsid w:val="004F5FB2"/>
    <w:rsid w:val="0050223D"/>
    <w:rsid w:val="00502350"/>
    <w:rsid w:val="00503BAF"/>
    <w:rsid w:val="0050563B"/>
    <w:rsid w:val="00511557"/>
    <w:rsid w:val="0051292D"/>
    <w:rsid w:val="00512AF4"/>
    <w:rsid w:val="00515244"/>
    <w:rsid w:val="00517EAC"/>
    <w:rsid w:val="00520D9D"/>
    <w:rsid w:val="00524F84"/>
    <w:rsid w:val="00525168"/>
    <w:rsid w:val="005317BA"/>
    <w:rsid w:val="005318E4"/>
    <w:rsid w:val="00531B53"/>
    <w:rsid w:val="00533320"/>
    <w:rsid w:val="0053440C"/>
    <w:rsid w:val="005370D6"/>
    <w:rsid w:val="0054358A"/>
    <w:rsid w:val="0054717A"/>
    <w:rsid w:val="00547DCA"/>
    <w:rsid w:val="005517E7"/>
    <w:rsid w:val="00552AC8"/>
    <w:rsid w:val="00552B47"/>
    <w:rsid w:val="005536FF"/>
    <w:rsid w:val="005537C5"/>
    <w:rsid w:val="00555549"/>
    <w:rsid w:val="00555C02"/>
    <w:rsid w:val="00561451"/>
    <w:rsid w:val="00562EE3"/>
    <w:rsid w:val="00563A13"/>
    <w:rsid w:val="00563B67"/>
    <w:rsid w:val="00563E70"/>
    <w:rsid w:val="005658A2"/>
    <w:rsid w:val="0056603E"/>
    <w:rsid w:val="005671FF"/>
    <w:rsid w:val="00570770"/>
    <w:rsid w:val="0057393A"/>
    <w:rsid w:val="00573D7B"/>
    <w:rsid w:val="00576999"/>
    <w:rsid w:val="00581C6A"/>
    <w:rsid w:val="00581C89"/>
    <w:rsid w:val="00583908"/>
    <w:rsid w:val="005856E8"/>
    <w:rsid w:val="00585BFD"/>
    <w:rsid w:val="005861C3"/>
    <w:rsid w:val="00590644"/>
    <w:rsid w:val="00590DE2"/>
    <w:rsid w:val="0059127C"/>
    <w:rsid w:val="00591C15"/>
    <w:rsid w:val="00594D59"/>
    <w:rsid w:val="00596229"/>
    <w:rsid w:val="00596842"/>
    <w:rsid w:val="00596C6A"/>
    <w:rsid w:val="00597442"/>
    <w:rsid w:val="005A018F"/>
    <w:rsid w:val="005A0847"/>
    <w:rsid w:val="005A0F96"/>
    <w:rsid w:val="005A1CAE"/>
    <w:rsid w:val="005A2B22"/>
    <w:rsid w:val="005A590F"/>
    <w:rsid w:val="005B028A"/>
    <w:rsid w:val="005B05E8"/>
    <w:rsid w:val="005B5467"/>
    <w:rsid w:val="005B668D"/>
    <w:rsid w:val="005C20A8"/>
    <w:rsid w:val="005C2B84"/>
    <w:rsid w:val="005C51CE"/>
    <w:rsid w:val="005C5740"/>
    <w:rsid w:val="005C6E7B"/>
    <w:rsid w:val="005D7618"/>
    <w:rsid w:val="005E250C"/>
    <w:rsid w:val="005E5766"/>
    <w:rsid w:val="005E5F4B"/>
    <w:rsid w:val="005E7734"/>
    <w:rsid w:val="005F0E45"/>
    <w:rsid w:val="005F20D7"/>
    <w:rsid w:val="005F29D5"/>
    <w:rsid w:val="005F4182"/>
    <w:rsid w:val="005F4273"/>
    <w:rsid w:val="005F637F"/>
    <w:rsid w:val="005F64CC"/>
    <w:rsid w:val="005F70FB"/>
    <w:rsid w:val="006000F5"/>
    <w:rsid w:val="0060072A"/>
    <w:rsid w:val="00600E68"/>
    <w:rsid w:val="0060434B"/>
    <w:rsid w:val="006063B0"/>
    <w:rsid w:val="006078DE"/>
    <w:rsid w:val="00610724"/>
    <w:rsid w:val="00611143"/>
    <w:rsid w:val="006124F2"/>
    <w:rsid w:val="00613F0A"/>
    <w:rsid w:val="00616611"/>
    <w:rsid w:val="00617B64"/>
    <w:rsid w:val="00620E20"/>
    <w:rsid w:val="00622936"/>
    <w:rsid w:val="00624A23"/>
    <w:rsid w:val="00625BB3"/>
    <w:rsid w:val="00626F52"/>
    <w:rsid w:val="006344FE"/>
    <w:rsid w:val="00634536"/>
    <w:rsid w:val="006345F0"/>
    <w:rsid w:val="00634BC1"/>
    <w:rsid w:val="006359C0"/>
    <w:rsid w:val="00635C89"/>
    <w:rsid w:val="0063677E"/>
    <w:rsid w:val="00640634"/>
    <w:rsid w:val="00640A99"/>
    <w:rsid w:val="00641D3D"/>
    <w:rsid w:val="00642700"/>
    <w:rsid w:val="00642E19"/>
    <w:rsid w:val="00644AF5"/>
    <w:rsid w:val="00647A95"/>
    <w:rsid w:val="00653A83"/>
    <w:rsid w:val="00654577"/>
    <w:rsid w:val="0065621A"/>
    <w:rsid w:val="00662B05"/>
    <w:rsid w:val="00662C5B"/>
    <w:rsid w:val="00666A1A"/>
    <w:rsid w:val="006703D2"/>
    <w:rsid w:val="006710B6"/>
    <w:rsid w:val="0067131D"/>
    <w:rsid w:val="00672EF8"/>
    <w:rsid w:val="0067451B"/>
    <w:rsid w:val="00674CF0"/>
    <w:rsid w:val="006772E1"/>
    <w:rsid w:val="00680E45"/>
    <w:rsid w:val="00681ADC"/>
    <w:rsid w:val="00683BA8"/>
    <w:rsid w:val="0068446A"/>
    <w:rsid w:val="006846FC"/>
    <w:rsid w:val="00685CD0"/>
    <w:rsid w:val="006937CE"/>
    <w:rsid w:val="00693AFE"/>
    <w:rsid w:val="00694014"/>
    <w:rsid w:val="006955E1"/>
    <w:rsid w:val="00696C7A"/>
    <w:rsid w:val="006A12A6"/>
    <w:rsid w:val="006A438F"/>
    <w:rsid w:val="006B0079"/>
    <w:rsid w:val="006B0115"/>
    <w:rsid w:val="006B0327"/>
    <w:rsid w:val="006B0643"/>
    <w:rsid w:val="006B1DC2"/>
    <w:rsid w:val="006B1E9A"/>
    <w:rsid w:val="006B27B8"/>
    <w:rsid w:val="006B2856"/>
    <w:rsid w:val="006B50C9"/>
    <w:rsid w:val="006C00CD"/>
    <w:rsid w:val="006C18A7"/>
    <w:rsid w:val="006C1FB8"/>
    <w:rsid w:val="006C2745"/>
    <w:rsid w:val="006C3FE7"/>
    <w:rsid w:val="006C56F7"/>
    <w:rsid w:val="006C583A"/>
    <w:rsid w:val="006C5F9C"/>
    <w:rsid w:val="006C6F9B"/>
    <w:rsid w:val="006C75FA"/>
    <w:rsid w:val="006C7FE9"/>
    <w:rsid w:val="006E06C4"/>
    <w:rsid w:val="006E1413"/>
    <w:rsid w:val="006E3FE7"/>
    <w:rsid w:val="006E514D"/>
    <w:rsid w:val="006E6418"/>
    <w:rsid w:val="006E6577"/>
    <w:rsid w:val="006F05FB"/>
    <w:rsid w:val="006F7AB4"/>
    <w:rsid w:val="00700317"/>
    <w:rsid w:val="00701DE7"/>
    <w:rsid w:val="0070208A"/>
    <w:rsid w:val="00704770"/>
    <w:rsid w:val="007047FB"/>
    <w:rsid w:val="0070510B"/>
    <w:rsid w:val="00706B7A"/>
    <w:rsid w:val="00707511"/>
    <w:rsid w:val="00712147"/>
    <w:rsid w:val="0071415E"/>
    <w:rsid w:val="007148BA"/>
    <w:rsid w:val="00714DDF"/>
    <w:rsid w:val="007153D6"/>
    <w:rsid w:val="0071786A"/>
    <w:rsid w:val="00721CD3"/>
    <w:rsid w:val="00721CDC"/>
    <w:rsid w:val="00723130"/>
    <w:rsid w:val="00723827"/>
    <w:rsid w:val="00723A8A"/>
    <w:rsid w:val="007242BC"/>
    <w:rsid w:val="00725757"/>
    <w:rsid w:val="0072621E"/>
    <w:rsid w:val="00726E38"/>
    <w:rsid w:val="00731C0E"/>
    <w:rsid w:val="00732C04"/>
    <w:rsid w:val="00734C96"/>
    <w:rsid w:val="00735ED0"/>
    <w:rsid w:val="007369DC"/>
    <w:rsid w:val="007375A1"/>
    <w:rsid w:val="007403EE"/>
    <w:rsid w:val="00741651"/>
    <w:rsid w:val="00741F17"/>
    <w:rsid w:val="00742DE0"/>
    <w:rsid w:val="007509DC"/>
    <w:rsid w:val="00753210"/>
    <w:rsid w:val="0075541F"/>
    <w:rsid w:val="0075699B"/>
    <w:rsid w:val="007572AF"/>
    <w:rsid w:val="00757414"/>
    <w:rsid w:val="007621EB"/>
    <w:rsid w:val="00763629"/>
    <w:rsid w:val="00764B2C"/>
    <w:rsid w:val="00765908"/>
    <w:rsid w:val="00765E9F"/>
    <w:rsid w:val="0076690E"/>
    <w:rsid w:val="00766E6E"/>
    <w:rsid w:val="00767115"/>
    <w:rsid w:val="007673F9"/>
    <w:rsid w:val="0076758E"/>
    <w:rsid w:val="007713A7"/>
    <w:rsid w:val="00771C27"/>
    <w:rsid w:val="00774F6A"/>
    <w:rsid w:val="00777027"/>
    <w:rsid w:val="00777BF3"/>
    <w:rsid w:val="007825BC"/>
    <w:rsid w:val="00782F38"/>
    <w:rsid w:val="007838C0"/>
    <w:rsid w:val="00783B8F"/>
    <w:rsid w:val="00783F9E"/>
    <w:rsid w:val="007856D5"/>
    <w:rsid w:val="007935E5"/>
    <w:rsid w:val="00793E17"/>
    <w:rsid w:val="00796A4C"/>
    <w:rsid w:val="007A0661"/>
    <w:rsid w:val="007A2D25"/>
    <w:rsid w:val="007A52DE"/>
    <w:rsid w:val="007A5F6F"/>
    <w:rsid w:val="007A7057"/>
    <w:rsid w:val="007A7692"/>
    <w:rsid w:val="007A7783"/>
    <w:rsid w:val="007B0CA4"/>
    <w:rsid w:val="007B7F69"/>
    <w:rsid w:val="007C1912"/>
    <w:rsid w:val="007C361D"/>
    <w:rsid w:val="007C4E6C"/>
    <w:rsid w:val="007C55BB"/>
    <w:rsid w:val="007C6C90"/>
    <w:rsid w:val="007C6FA3"/>
    <w:rsid w:val="007C7106"/>
    <w:rsid w:val="007D11DC"/>
    <w:rsid w:val="007D12C0"/>
    <w:rsid w:val="007D1E0B"/>
    <w:rsid w:val="007D2FF9"/>
    <w:rsid w:val="007D46DF"/>
    <w:rsid w:val="007D59ED"/>
    <w:rsid w:val="007D7401"/>
    <w:rsid w:val="007E104F"/>
    <w:rsid w:val="007E7306"/>
    <w:rsid w:val="007F10D0"/>
    <w:rsid w:val="007F146E"/>
    <w:rsid w:val="007F1C1B"/>
    <w:rsid w:val="0080040F"/>
    <w:rsid w:val="008029DD"/>
    <w:rsid w:val="00802A96"/>
    <w:rsid w:val="0080480B"/>
    <w:rsid w:val="00805FC8"/>
    <w:rsid w:val="00807BBE"/>
    <w:rsid w:val="00810C07"/>
    <w:rsid w:val="00811BD9"/>
    <w:rsid w:val="00811EA7"/>
    <w:rsid w:val="008153EE"/>
    <w:rsid w:val="008165F5"/>
    <w:rsid w:val="008170CB"/>
    <w:rsid w:val="00817115"/>
    <w:rsid w:val="008175F1"/>
    <w:rsid w:val="008203BD"/>
    <w:rsid w:val="0082131F"/>
    <w:rsid w:val="00821C51"/>
    <w:rsid w:val="008234D1"/>
    <w:rsid w:val="00824C83"/>
    <w:rsid w:val="00830440"/>
    <w:rsid w:val="00831091"/>
    <w:rsid w:val="00831940"/>
    <w:rsid w:val="00831E3A"/>
    <w:rsid w:val="0083263B"/>
    <w:rsid w:val="00834D8A"/>
    <w:rsid w:val="008357A8"/>
    <w:rsid w:val="008365A8"/>
    <w:rsid w:val="00836E27"/>
    <w:rsid w:val="00836FA6"/>
    <w:rsid w:val="008419EF"/>
    <w:rsid w:val="00841CC7"/>
    <w:rsid w:val="00844E9E"/>
    <w:rsid w:val="008459CD"/>
    <w:rsid w:val="00850F8B"/>
    <w:rsid w:val="008522AB"/>
    <w:rsid w:val="00852474"/>
    <w:rsid w:val="00852DF6"/>
    <w:rsid w:val="0085577D"/>
    <w:rsid w:val="0085799E"/>
    <w:rsid w:val="0086235C"/>
    <w:rsid w:val="00863689"/>
    <w:rsid w:val="008676B8"/>
    <w:rsid w:val="00867865"/>
    <w:rsid w:val="00867A57"/>
    <w:rsid w:val="00871048"/>
    <w:rsid w:val="008710C0"/>
    <w:rsid w:val="00872528"/>
    <w:rsid w:val="0087385D"/>
    <w:rsid w:val="0087442E"/>
    <w:rsid w:val="00875F0B"/>
    <w:rsid w:val="00882AC6"/>
    <w:rsid w:val="008852B7"/>
    <w:rsid w:val="008906BB"/>
    <w:rsid w:val="0089215D"/>
    <w:rsid w:val="008934ED"/>
    <w:rsid w:val="00893E73"/>
    <w:rsid w:val="00894513"/>
    <w:rsid w:val="0089491E"/>
    <w:rsid w:val="00896765"/>
    <w:rsid w:val="008A4D17"/>
    <w:rsid w:val="008A51EF"/>
    <w:rsid w:val="008A68D5"/>
    <w:rsid w:val="008B08B5"/>
    <w:rsid w:val="008B15DD"/>
    <w:rsid w:val="008B1715"/>
    <w:rsid w:val="008B4A0B"/>
    <w:rsid w:val="008B59EB"/>
    <w:rsid w:val="008B5A45"/>
    <w:rsid w:val="008B755B"/>
    <w:rsid w:val="008B77B5"/>
    <w:rsid w:val="008B7C4C"/>
    <w:rsid w:val="008C1488"/>
    <w:rsid w:val="008C41B8"/>
    <w:rsid w:val="008C48FD"/>
    <w:rsid w:val="008C6F19"/>
    <w:rsid w:val="008D15D9"/>
    <w:rsid w:val="008D3F27"/>
    <w:rsid w:val="008D5A4B"/>
    <w:rsid w:val="008D70DF"/>
    <w:rsid w:val="008D72C1"/>
    <w:rsid w:val="008E09CE"/>
    <w:rsid w:val="008E3F24"/>
    <w:rsid w:val="008E5790"/>
    <w:rsid w:val="008E6CE2"/>
    <w:rsid w:val="008E78D4"/>
    <w:rsid w:val="008E7D6A"/>
    <w:rsid w:val="008F5E9E"/>
    <w:rsid w:val="008F6633"/>
    <w:rsid w:val="00900A51"/>
    <w:rsid w:val="00900F90"/>
    <w:rsid w:val="00903D3C"/>
    <w:rsid w:val="00905950"/>
    <w:rsid w:val="00906412"/>
    <w:rsid w:val="00907857"/>
    <w:rsid w:val="00912AD7"/>
    <w:rsid w:val="009152DF"/>
    <w:rsid w:val="009162AE"/>
    <w:rsid w:val="00920F68"/>
    <w:rsid w:val="00931BEF"/>
    <w:rsid w:val="00936186"/>
    <w:rsid w:val="00940135"/>
    <w:rsid w:val="00940B0B"/>
    <w:rsid w:val="009436E6"/>
    <w:rsid w:val="00944493"/>
    <w:rsid w:val="00951372"/>
    <w:rsid w:val="00954CF1"/>
    <w:rsid w:val="009559DF"/>
    <w:rsid w:val="00962DB5"/>
    <w:rsid w:val="009639F7"/>
    <w:rsid w:val="00964B91"/>
    <w:rsid w:val="00967EF8"/>
    <w:rsid w:val="009708C6"/>
    <w:rsid w:val="00971357"/>
    <w:rsid w:val="0097280F"/>
    <w:rsid w:val="00974C6F"/>
    <w:rsid w:val="0098062C"/>
    <w:rsid w:val="009809ED"/>
    <w:rsid w:val="00983B04"/>
    <w:rsid w:val="00987AD5"/>
    <w:rsid w:val="0099514E"/>
    <w:rsid w:val="009958AF"/>
    <w:rsid w:val="00997C59"/>
    <w:rsid w:val="009A2EDA"/>
    <w:rsid w:val="009A6C54"/>
    <w:rsid w:val="009A7A00"/>
    <w:rsid w:val="009B00C5"/>
    <w:rsid w:val="009B1B9B"/>
    <w:rsid w:val="009B4134"/>
    <w:rsid w:val="009B5DBB"/>
    <w:rsid w:val="009C0772"/>
    <w:rsid w:val="009C4C5C"/>
    <w:rsid w:val="009C5322"/>
    <w:rsid w:val="009C5D18"/>
    <w:rsid w:val="009C658B"/>
    <w:rsid w:val="009C6F6E"/>
    <w:rsid w:val="009C754A"/>
    <w:rsid w:val="009C7D2F"/>
    <w:rsid w:val="009D041B"/>
    <w:rsid w:val="009D196E"/>
    <w:rsid w:val="009D1F94"/>
    <w:rsid w:val="009E2385"/>
    <w:rsid w:val="009F1183"/>
    <w:rsid w:val="009F13AF"/>
    <w:rsid w:val="009F22D2"/>
    <w:rsid w:val="009F7AE4"/>
    <w:rsid w:val="009F7FD3"/>
    <w:rsid w:val="00A0363E"/>
    <w:rsid w:val="00A05130"/>
    <w:rsid w:val="00A0559E"/>
    <w:rsid w:val="00A07221"/>
    <w:rsid w:val="00A07485"/>
    <w:rsid w:val="00A078DB"/>
    <w:rsid w:val="00A100A1"/>
    <w:rsid w:val="00A13FDD"/>
    <w:rsid w:val="00A144E0"/>
    <w:rsid w:val="00A156CC"/>
    <w:rsid w:val="00A15A94"/>
    <w:rsid w:val="00A1662B"/>
    <w:rsid w:val="00A21551"/>
    <w:rsid w:val="00A225CC"/>
    <w:rsid w:val="00A226EC"/>
    <w:rsid w:val="00A235F6"/>
    <w:rsid w:val="00A25979"/>
    <w:rsid w:val="00A27050"/>
    <w:rsid w:val="00A27809"/>
    <w:rsid w:val="00A27D3E"/>
    <w:rsid w:val="00A3071C"/>
    <w:rsid w:val="00A30D98"/>
    <w:rsid w:val="00A30EEB"/>
    <w:rsid w:val="00A3222A"/>
    <w:rsid w:val="00A36B7D"/>
    <w:rsid w:val="00A377DE"/>
    <w:rsid w:val="00A4010B"/>
    <w:rsid w:val="00A4048B"/>
    <w:rsid w:val="00A405AF"/>
    <w:rsid w:val="00A41C8B"/>
    <w:rsid w:val="00A43BB1"/>
    <w:rsid w:val="00A43E94"/>
    <w:rsid w:val="00A45BBD"/>
    <w:rsid w:val="00A515F6"/>
    <w:rsid w:val="00A51C0E"/>
    <w:rsid w:val="00A51C15"/>
    <w:rsid w:val="00A55992"/>
    <w:rsid w:val="00A55AD6"/>
    <w:rsid w:val="00A5769A"/>
    <w:rsid w:val="00A57C6C"/>
    <w:rsid w:val="00A61AFE"/>
    <w:rsid w:val="00A627CC"/>
    <w:rsid w:val="00A62CE2"/>
    <w:rsid w:val="00A62EFE"/>
    <w:rsid w:val="00A67A27"/>
    <w:rsid w:val="00A70F41"/>
    <w:rsid w:val="00A71419"/>
    <w:rsid w:val="00A73967"/>
    <w:rsid w:val="00A7468C"/>
    <w:rsid w:val="00A74E00"/>
    <w:rsid w:val="00A753A3"/>
    <w:rsid w:val="00A75B5D"/>
    <w:rsid w:val="00A76BF5"/>
    <w:rsid w:val="00A76D0B"/>
    <w:rsid w:val="00A77060"/>
    <w:rsid w:val="00A77FAC"/>
    <w:rsid w:val="00A8046E"/>
    <w:rsid w:val="00A8205E"/>
    <w:rsid w:val="00A827A5"/>
    <w:rsid w:val="00A827DF"/>
    <w:rsid w:val="00A829DD"/>
    <w:rsid w:val="00A83060"/>
    <w:rsid w:val="00A8388D"/>
    <w:rsid w:val="00A84B3C"/>
    <w:rsid w:val="00A86F7E"/>
    <w:rsid w:val="00A92E0E"/>
    <w:rsid w:val="00A930EB"/>
    <w:rsid w:val="00A94862"/>
    <w:rsid w:val="00A94E6C"/>
    <w:rsid w:val="00A95A1A"/>
    <w:rsid w:val="00A961D5"/>
    <w:rsid w:val="00A96795"/>
    <w:rsid w:val="00A97301"/>
    <w:rsid w:val="00AA0B8E"/>
    <w:rsid w:val="00AA2AAB"/>
    <w:rsid w:val="00AA6172"/>
    <w:rsid w:val="00AB2931"/>
    <w:rsid w:val="00AB532C"/>
    <w:rsid w:val="00AB5BAA"/>
    <w:rsid w:val="00AB63A7"/>
    <w:rsid w:val="00AC3E99"/>
    <w:rsid w:val="00AC42E4"/>
    <w:rsid w:val="00AC7644"/>
    <w:rsid w:val="00AD2741"/>
    <w:rsid w:val="00AD27D2"/>
    <w:rsid w:val="00AD3DB5"/>
    <w:rsid w:val="00AE356E"/>
    <w:rsid w:val="00AE5E66"/>
    <w:rsid w:val="00AE6431"/>
    <w:rsid w:val="00AE6E90"/>
    <w:rsid w:val="00AE71B0"/>
    <w:rsid w:val="00AE71F0"/>
    <w:rsid w:val="00AF0706"/>
    <w:rsid w:val="00AF31C0"/>
    <w:rsid w:val="00AF5B07"/>
    <w:rsid w:val="00AF64A3"/>
    <w:rsid w:val="00AF6717"/>
    <w:rsid w:val="00AF68AD"/>
    <w:rsid w:val="00B00F40"/>
    <w:rsid w:val="00B03B20"/>
    <w:rsid w:val="00B059BB"/>
    <w:rsid w:val="00B07750"/>
    <w:rsid w:val="00B12B80"/>
    <w:rsid w:val="00B13B0F"/>
    <w:rsid w:val="00B14B84"/>
    <w:rsid w:val="00B16485"/>
    <w:rsid w:val="00B16B15"/>
    <w:rsid w:val="00B2467B"/>
    <w:rsid w:val="00B30B47"/>
    <w:rsid w:val="00B32DC1"/>
    <w:rsid w:val="00B34F5D"/>
    <w:rsid w:val="00B37D9C"/>
    <w:rsid w:val="00B42290"/>
    <w:rsid w:val="00B4434B"/>
    <w:rsid w:val="00B451A9"/>
    <w:rsid w:val="00B455BD"/>
    <w:rsid w:val="00B45706"/>
    <w:rsid w:val="00B4576F"/>
    <w:rsid w:val="00B46653"/>
    <w:rsid w:val="00B4765E"/>
    <w:rsid w:val="00B549E1"/>
    <w:rsid w:val="00B5624B"/>
    <w:rsid w:val="00B63131"/>
    <w:rsid w:val="00B6365B"/>
    <w:rsid w:val="00B6758D"/>
    <w:rsid w:val="00B67BF3"/>
    <w:rsid w:val="00B72DDD"/>
    <w:rsid w:val="00B73859"/>
    <w:rsid w:val="00B749F8"/>
    <w:rsid w:val="00B7711C"/>
    <w:rsid w:val="00B77D25"/>
    <w:rsid w:val="00B77E1D"/>
    <w:rsid w:val="00B8512A"/>
    <w:rsid w:val="00B9080D"/>
    <w:rsid w:val="00B91CA8"/>
    <w:rsid w:val="00B92847"/>
    <w:rsid w:val="00B9370C"/>
    <w:rsid w:val="00B95536"/>
    <w:rsid w:val="00B95897"/>
    <w:rsid w:val="00B95B1F"/>
    <w:rsid w:val="00B9636D"/>
    <w:rsid w:val="00B96C46"/>
    <w:rsid w:val="00BA11EA"/>
    <w:rsid w:val="00BA3DC9"/>
    <w:rsid w:val="00BA45C5"/>
    <w:rsid w:val="00BA68EA"/>
    <w:rsid w:val="00BB4416"/>
    <w:rsid w:val="00BB7A20"/>
    <w:rsid w:val="00BB7D82"/>
    <w:rsid w:val="00BB7E6F"/>
    <w:rsid w:val="00BC2911"/>
    <w:rsid w:val="00BC2B9C"/>
    <w:rsid w:val="00BC2DC4"/>
    <w:rsid w:val="00BC6054"/>
    <w:rsid w:val="00BC7E9B"/>
    <w:rsid w:val="00BD130C"/>
    <w:rsid w:val="00BD1335"/>
    <w:rsid w:val="00BD4053"/>
    <w:rsid w:val="00BD4292"/>
    <w:rsid w:val="00BE14E6"/>
    <w:rsid w:val="00BE297F"/>
    <w:rsid w:val="00BE50A6"/>
    <w:rsid w:val="00BE56F4"/>
    <w:rsid w:val="00BE7081"/>
    <w:rsid w:val="00BE7F6A"/>
    <w:rsid w:val="00BF0064"/>
    <w:rsid w:val="00BF02CB"/>
    <w:rsid w:val="00BF0486"/>
    <w:rsid w:val="00BF0E28"/>
    <w:rsid w:val="00BF5106"/>
    <w:rsid w:val="00BF54E8"/>
    <w:rsid w:val="00C00856"/>
    <w:rsid w:val="00C0218A"/>
    <w:rsid w:val="00C03407"/>
    <w:rsid w:val="00C06142"/>
    <w:rsid w:val="00C07317"/>
    <w:rsid w:val="00C1110F"/>
    <w:rsid w:val="00C12957"/>
    <w:rsid w:val="00C14958"/>
    <w:rsid w:val="00C14E62"/>
    <w:rsid w:val="00C14E77"/>
    <w:rsid w:val="00C16CD0"/>
    <w:rsid w:val="00C2229D"/>
    <w:rsid w:val="00C22A51"/>
    <w:rsid w:val="00C25B6A"/>
    <w:rsid w:val="00C2717C"/>
    <w:rsid w:val="00C27D7F"/>
    <w:rsid w:val="00C330D1"/>
    <w:rsid w:val="00C361C8"/>
    <w:rsid w:val="00C36A11"/>
    <w:rsid w:val="00C371A7"/>
    <w:rsid w:val="00C402E9"/>
    <w:rsid w:val="00C408DC"/>
    <w:rsid w:val="00C4108B"/>
    <w:rsid w:val="00C42049"/>
    <w:rsid w:val="00C44C18"/>
    <w:rsid w:val="00C45167"/>
    <w:rsid w:val="00C508D3"/>
    <w:rsid w:val="00C50FE4"/>
    <w:rsid w:val="00C51992"/>
    <w:rsid w:val="00C52425"/>
    <w:rsid w:val="00C52B9D"/>
    <w:rsid w:val="00C5415A"/>
    <w:rsid w:val="00C541BA"/>
    <w:rsid w:val="00C56BD2"/>
    <w:rsid w:val="00C65CF4"/>
    <w:rsid w:val="00C65FB7"/>
    <w:rsid w:val="00C668AB"/>
    <w:rsid w:val="00C70827"/>
    <w:rsid w:val="00C715D4"/>
    <w:rsid w:val="00C73649"/>
    <w:rsid w:val="00C80A58"/>
    <w:rsid w:val="00C822FB"/>
    <w:rsid w:val="00C82607"/>
    <w:rsid w:val="00C87285"/>
    <w:rsid w:val="00C90277"/>
    <w:rsid w:val="00C924BC"/>
    <w:rsid w:val="00C93339"/>
    <w:rsid w:val="00C935FE"/>
    <w:rsid w:val="00C9777F"/>
    <w:rsid w:val="00CA2CA4"/>
    <w:rsid w:val="00CA3B26"/>
    <w:rsid w:val="00CA5484"/>
    <w:rsid w:val="00CA7FE5"/>
    <w:rsid w:val="00CB08EF"/>
    <w:rsid w:val="00CB0A7D"/>
    <w:rsid w:val="00CB0C47"/>
    <w:rsid w:val="00CB1E96"/>
    <w:rsid w:val="00CB4B9D"/>
    <w:rsid w:val="00CB4F77"/>
    <w:rsid w:val="00CB5D1A"/>
    <w:rsid w:val="00CB6113"/>
    <w:rsid w:val="00CB7745"/>
    <w:rsid w:val="00CC095D"/>
    <w:rsid w:val="00CC265A"/>
    <w:rsid w:val="00CC33F4"/>
    <w:rsid w:val="00CC3F08"/>
    <w:rsid w:val="00CC485C"/>
    <w:rsid w:val="00CD1523"/>
    <w:rsid w:val="00CD158B"/>
    <w:rsid w:val="00CD35B6"/>
    <w:rsid w:val="00CD53D3"/>
    <w:rsid w:val="00CD7236"/>
    <w:rsid w:val="00CD7B4D"/>
    <w:rsid w:val="00CE06F7"/>
    <w:rsid w:val="00CE1A0C"/>
    <w:rsid w:val="00CE2C37"/>
    <w:rsid w:val="00CE3409"/>
    <w:rsid w:val="00CE3CA1"/>
    <w:rsid w:val="00CE5736"/>
    <w:rsid w:val="00CE753E"/>
    <w:rsid w:val="00CF0B3F"/>
    <w:rsid w:val="00CF27CC"/>
    <w:rsid w:val="00CF3DB3"/>
    <w:rsid w:val="00CF6A87"/>
    <w:rsid w:val="00CF6EFC"/>
    <w:rsid w:val="00CF7B62"/>
    <w:rsid w:val="00D026FC"/>
    <w:rsid w:val="00D0640B"/>
    <w:rsid w:val="00D066E9"/>
    <w:rsid w:val="00D13E7F"/>
    <w:rsid w:val="00D1404F"/>
    <w:rsid w:val="00D16258"/>
    <w:rsid w:val="00D21EA6"/>
    <w:rsid w:val="00D23B57"/>
    <w:rsid w:val="00D23BA6"/>
    <w:rsid w:val="00D25FA3"/>
    <w:rsid w:val="00D26FB7"/>
    <w:rsid w:val="00D303B9"/>
    <w:rsid w:val="00D304BA"/>
    <w:rsid w:val="00D32602"/>
    <w:rsid w:val="00D32CD3"/>
    <w:rsid w:val="00D32E1F"/>
    <w:rsid w:val="00D371A7"/>
    <w:rsid w:val="00D37F51"/>
    <w:rsid w:val="00D402B2"/>
    <w:rsid w:val="00D427F6"/>
    <w:rsid w:val="00D43E04"/>
    <w:rsid w:val="00D45E62"/>
    <w:rsid w:val="00D4711C"/>
    <w:rsid w:val="00D471B1"/>
    <w:rsid w:val="00D50849"/>
    <w:rsid w:val="00D51710"/>
    <w:rsid w:val="00D51EBD"/>
    <w:rsid w:val="00D53E90"/>
    <w:rsid w:val="00D545D4"/>
    <w:rsid w:val="00D577B0"/>
    <w:rsid w:val="00D61276"/>
    <w:rsid w:val="00D61498"/>
    <w:rsid w:val="00D63DDB"/>
    <w:rsid w:val="00D654CF"/>
    <w:rsid w:val="00D72363"/>
    <w:rsid w:val="00D741C0"/>
    <w:rsid w:val="00D76C91"/>
    <w:rsid w:val="00D77BA0"/>
    <w:rsid w:val="00D77C42"/>
    <w:rsid w:val="00D815B3"/>
    <w:rsid w:val="00D8431D"/>
    <w:rsid w:val="00D84C5A"/>
    <w:rsid w:val="00D84CCC"/>
    <w:rsid w:val="00D85F91"/>
    <w:rsid w:val="00D86121"/>
    <w:rsid w:val="00D9237C"/>
    <w:rsid w:val="00DA1898"/>
    <w:rsid w:val="00DA194F"/>
    <w:rsid w:val="00DA250A"/>
    <w:rsid w:val="00DA7DCE"/>
    <w:rsid w:val="00DB1879"/>
    <w:rsid w:val="00DB2CA6"/>
    <w:rsid w:val="00DB6220"/>
    <w:rsid w:val="00DC2E06"/>
    <w:rsid w:val="00DC47B8"/>
    <w:rsid w:val="00DC4A18"/>
    <w:rsid w:val="00DC4FD2"/>
    <w:rsid w:val="00DD1B0B"/>
    <w:rsid w:val="00DD35FF"/>
    <w:rsid w:val="00DD48AC"/>
    <w:rsid w:val="00DD4EB6"/>
    <w:rsid w:val="00DD6457"/>
    <w:rsid w:val="00DE1366"/>
    <w:rsid w:val="00DE1F6B"/>
    <w:rsid w:val="00DE3033"/>
    <w:rsid w:val="00DF0244"/>
    <w:rsid w:val="00DF39EF"/>
    <w:rsid w:val="00DF4F1C"/>
    <w:rsid w:val="00DF50A1"/>
    <w:rsid w:val="00DF5554"/>
    <w:rsid w:val="00DF588A"/>
    <w:rsid w:val="00DF59E9"/>
    <w:rsid w:val="00E03658"/>
    <w:rsid w:val="00E04D41"/>
    <w:rsid w:val="00E05859"/>
    <w:rsid w:val="00E0688D"/>
    <w:rsid w:val="00E113DC"/>
    <w:rsid w:val="00E13248"/>
    <w:rsid w:val="00E13C73"/>
    <w:rsid w:val="00E143D6"/>
    <w:rsid w:val="00E14883"/>
    <w:rsid w:val="00E163D8"/>
    <w:rsid w:val="00E16645"/>
    <w:rsid w:val="00E17FF3"/>
    <w:rsid w:val="00E217E3"/>
    <w:rsid w:val="00E25AD3"/>
    <w:rsid w:val="00E279B8"/>
    <w:rsid w:val="00E3067F"/>
    <w:rsid w:val="00E30F98"/>
    <w:rsid w:val="00E314E8"/>
    <w:rsid w:val="00E32C90"/>
    <w:rsid w:val="00E333A2"/>
    <w:rsid w:val="00E36712"/>
    <w:rsid w:val="00E44526"/>
    <w:rsid w:val="00E50D23"/>
    <w:rsid w:val="00E5190E"/>
    <w:rsid w:val="00E52B92"/>
    <w:rsid w:val="00E550E0"/>
    <w:rsid w:val="00E56AE5"/>
    <w:rsid w:val="00E56FE1"/>
    <w:rsid w:val="00E64F0A"/>
    <w:rsid w:val="00E65062"/>
    <w:rsid w:val="00E7061C"/>
    <w:rsid w:val="00E71450"/>
    <w:rsid w:val="00E747FE"/>
    <w:rsid w:val="00E808E1"/>
    <w:rsid w:val="00E854D2"/>
    <w:rsid w:val="00E85AF8"/>
    <w:rsid w:val="00E865FC"/>
    <w:rsid w:val="00E87A4B"/>
    <w:rsid w:val="00E91ABE"/>
    <w:rsid w:val="00E923C0"/>
    <w:rsid w:val="00E94BCA"/>
    <w:rsid w:val="00E95E92"/>
    <w:rsid w:val="00E96DA0"/>
    <w:rsid w:val="00EA0BD4"/>
    <w:rsid w:val="00EA16A9"/>
    <w:rsid w:val="00EA396B"/>
    <w:rsid w:val="00EA620C"/>
    <w:rsid w:val="00EA7411"/>
    <w:rsid w:val="00EB0F80"/>
    <w:rsid w:val="00EB3E27"/>
    <w:rsid w:val="00EC096C"/>
    <w:rsid w:val="00EC7273"/>
    <w:rsid w:val="00ED29B1"/>
    <w:rsid w:val="00ED3771"/>
    <w:rsid w:val="00ED3808"/>
    <w:rsid w:val="00ED6085"/>
    <w:rsid w:val="00ED7CB5"/>
    <w:rsid w:val="00EE13B8"/>
    <w:rsid w:val="00EE1C0B"/>
    <w:rsid w:val="00EE2282"/>
    <w:rsid w:val="00EE3FB0"/>
    <w:rsid w:val="00EE7D03"/>
    <w:rsid w:val="00EF3B12"/>
    <w:rsid w:val="00EF5FB0"/>
    <w:rsid w:val="00F002B5"/>
    <w:rsid w:val="00F014B5"/>
    <w:rsid w:val="00F06FB7"/>
    <w:rsid w:val="00F12055"/>
    <w:rsid w:val="00F134D3"/>
    <w:rsid w:val="00F1408A"/>
    <w:rsid w:val="00F1485F"/>
    <w:rsid w:val="00F16FCB"/>
    <w:rsid w:val="00F206D5"/>
    <w:rsid w:val="00F22E33"/>
    <w:rsid w:val="00F2494E"/>
    <w:rsid w:val="00F26B91"/>
    <w:rsid w:val="00F3156E"/>
    <w:rsid w:val="00F33DD7"/>
    <w:rsid w:val="00F357EE"/>
    <w:rsid w:val="00F35E19"/>
    <w:rsid w:val="00F36501"/>
    <w:rsid w:val="00F443AD"/>
    <w:rsid w:val="00F468C5"/>
    <w:rsid w:val="00F479E8"/>
    <w:rsid w:val="00F47CE7"/>
    <w:rsid w:val="00F5028C"/>
    <w:rsid w:val="00F503F1"/>
    <w:rsid w:val="00F51202"/>
    <w:rsid w:val="00F516D6"/>
    <w:rsid w:val="00F56546"/>
    <w:rsid w:val="00F57E50"/>
    <w:rsid w:val="00F61911"/>
    <w:rsid w:val="00F63392"/>
    <w:rsid w:val="00F677A4"/>
    <w:rsid w:val="00F67B1D"/>
    <w:rsid w:val="00F73746"/>
    <w:rsid w:val="00F737F5"/>
    <w:rsid w:val="00F75B78"/>
    <w:rsid w:val="00F75E79"/>
    <w:rsid w:val="00F760C0"/>
    <w:rsid w:val="00F769EE"/>
    <w:rsid w:val="00F77263"/>
    <w:rsid w:val="00F80B26"/>
    <w:rsid w:val="00F81320"/>
    <w:rsid w:val="00F81F0C"/>
    <w:rsid w:val="00F846FF"/>
    <w:rsid w:val="00F87241"/>
    <w:rsid w:val="00F874AC"/>
    <w:rsid w:val="00F9061C"/>
    <w:rsid w:val="00F90814"/>
    <w:rsid w:val="00F91153"/>
    <w:rsid w:val="00F919BA"/>
    <w:rsid w:val="00FA1F16"/>
    <w:rsid w:val="00FA3333"/>
    <w:rsid w:val="00FA5D32"/>
    <w:rsid w:val="00FA6C06"/>
    <w:rsid w:val="00FB0598"/>
    <w:rsid w:val="00FB29E5"/>
    <w:rsid w:val="00FB2C8A"/>
    <w:rsid w:val="00FB4D8E"/>
    <w:rsid w:val="00FB6787"/>
    <w:rsid w:val="00FB6973"/>
    <w:rsid w:val="00FB7342"/>
    <w:rsid w:val="00FB784B"/>
    <w:rsid w:val="00FB7E93"/>
    <w:rsid w:val="00FC3A3C"/>
    <w:rsid w:val="00FD14DB"/>
    <w:rsid w:val="00FD1EE4"/>
    <w:rsid w:val="00FD21D4"/>
    <w:rsid w:val="00FD2692"/>
    <w:rsid w:val="00FD2A82"/>
    <w:rsid w:val="00FD3977"/>
    <w:rsid w:val="00FD5BD0"/>
    <w:rsid w:val="00FD7A35"/>
    <w:rsid w:val="00FE3650"/>
    <w:rsid w:val="00FE3B76"/>
    <w:rsid w:val="00FE463F"/>
    <w:rsid w:val="00FE522A"/>
    <w:rsid w:val="00FE531D"/>
    <w:rsid w:val="00FE5B40"/>
    <w:rsid w:val="00FE5B91"/>
    <w:rsid w:val="00FE5C0F"/>
    <w:rsid w:val="00FE6A3C"/>
    <w:rsid w:val="00FE6CB4"/>
    <w:rsid w:val="00FF45C3"/>
    <w:rsid w:val="00FF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BD63"/>
  <w15:docId w15:val="{3140A5FE-EAFA-495C-9DF7-E7004730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86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375A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F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F7A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E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D6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E0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A74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2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16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375A1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75A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odyText">
    <w:name w:val="Body Text"/>
    <w:basedOn w:val="Normal"/>
    <w:link w:val="BodyTextChar"/>
    <w:uiPriority w:val="99"/>
    <w:unhideWhenUsed/>
    <w:rsid w:val="00050A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50AFD"/>
    <w:rPr>
      <w:rFonts w:eastAsiaTheme="minorEastAsia"/>
    </w:rPr>
  </w:style>
  <w:style w:type="table" w:styleId="PlainTable2">
    <w:name w:val="Plain Table 2"/>
    <w:basedOn w:val="TableNormal"/>
    <w:uiPriority w:val="42"/>
    <w:rsid w:val="00D140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8203BD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802A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A9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50F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Revision">
    <w:name w:val="Revision"/>
    <w:hidden/>
    <w:uiPriority w:val="99"/>
    <w:semiHidden/>
    <w:rsid w:val="007047FB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233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3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35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35A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E3FE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A018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06C4"/>
  </w:style>
  <w:style w:type="paragraph" w:styleId="BalloonText">
    <w:name w:val="Balloon Text"/>
    <w:basedOn w:val="Normal"/>
    <w:link w:val="BalloonTextChar"/>
    <w:uiPriority w:val="99"/>
    <w:semiHidden/>
    <w:unhideWhenUsed/>
    <w:rsid w:val="001B4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0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3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4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8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0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5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hyperlink" Target="http://oceanservice.noaa.gov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6BEB8-AAFA-463F-AED5-83ABF6E39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Gholizadeh</dc:creator>
  <cp:keywords/>
  <dc:description/>
  <cp:lastModifiedBy>Yong Zhang</cp:lastModifiedBy>
  <cp:revision>9</cp:revision>
  <dcterms:created xsi:type="dcterms:W3CDTF">2025-05-22T17:13:00Z</dcterms:created>
  <dcterms:modified xsi:type="dcterms:W3CDTF">2025-05-23T01:41:00Z</dcterms:modified>
</cp:coreProperties>
</file>